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B77EC6" w14:textId="77777777" w:rsidR="009815BF" w:rsidRPr="00DD633A" w:rsidRDefault="009815BF" w:rsidP="009815BF">
      <w:pPr>
        <w:ind w:left="567"/>
        <w:rPr>
          <w:rFonts w:ascii="Arial" w:hAnsi="Arial"/>
          <w:b/>
          <w:sz w:val="20"/>
          <w:szCs w:val="20"/>
        </w:rPr>
      </w:pPr>
    </w:p>
    <w:p w14:paraId="50874DF1" w14:textId="77777777" w:rsidR="009815BF" w:rsidRPr="00DD633A" w:rsidRDefault="009815BF" w:rsidP="009815BF">
      <w:pPr>
        <w:ind w:left="567"/>
        <w:rPr>
          <w:rFonts w:ascii="Arial" w:hAnsi="Arial"/>
          <w:b/>
          <w:sz w:val="20"/>
          <w:szCs w:val="20"/>
        </w:rPr>
      </w:pPr>
    </w:p>
    <w:p w14:paraId="71C5F27C" w14:textId="77777777" w:rsidR="009815BF" w:rsidRPr="00DD633A" w:rsidRDefault="009815BF" w:rsidP="009815BF">
      <w:pPr>
        <w:ind w:left="567"/>
        <w:rPr>
          <w:rFonts w:ascii="Arial" w:hAnsi="Arial"/>
          <w:b/>
          <w:sz w:val="20"/>
          <w:szCs w:val="20"/>
        </w:rPr>
      </w:pPr>
    </w:p>
    <w:p w14:paraId="51F47A61" w14:textId="77777777" w:rsidR="009815BF" w:rsidRPr="00DD633A" w:rsidRDefault="009815BF" w:rsidP="009815BF">
      <w:pPr>
        <w:ind w:left="567"/>
        <w:rPr>
          <w:rFonts w:ascii="Arial" w:hAnsi="Arial"/>
          <w:b/>
          <w:sz w:val="20"/>
          <w:szCs w:val="20"/>
        </w:rPr>
      </w:pPr>
    </w:p>
    <w:p w14:paraId="2B07B47B" w14:textId="77777777" w:rsidR="009815BF" w:rsidRPr="00DD633A" w:rsidRDefault="009815BF" w:rsidP="009815BF">
      <w:pPr>
        <w:ind w:left="567"/>
        <w:rPr>
          <w:rFonts w:ascii="Arial" w:hAnsi="Arial"/>
          <w:b/>
          <w:sz w:val="20"/>
          <w:szCs w:val="20"/>
        </w:rPr>
      </w:pPr>
    </w:p>
    <w:tbl>
      <w:tblPr>
        <w:tblpPr w:leftFromText="180" w:rightFromText="180" w:vertAnchor="page" w:horzAnchor="page" w:tblpX="1194" w:tblpY="2341"/>
        <w:tblW w:w="9642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6"/>
        <w:gridCol w:w="142"/>
        <w:gridCol w:w="1559"/>
        <w:gridCol w:w="1559"/>
        <w:gridCol w:w="142"/>
        <w:gridCol w:w="141"/>
        <w:gridCol w:w="432"/>
        <w:gridCol w:w="23"/>
        <w:gridCol w:w="822"/>
        <w:gridCol w:w="71"/>
        <w:gridCol w:w="1205"/>
        <w:gridCol w:w="992"/>
        <w:gridCol w:w="1418"/>
      </w:tblGrid>
      <w:tr w:rsidR="009815BF" w:rsidRPr="00DD633A" w14:paraId="4D71F5F6" w14:textId="77777777" w:rsidTr="00BE6210">
        <w:trPr>
          <w:trHeight w:val="596"/>
        </w:trPr>
        <w:tc>
          <w:tcPr>
            <w:tcW w:w="1136" w:type="dxa"/>
            <w:vMerge w:val="restart"/>
            <w:tcBorders>
              <w:top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A392F8" w14:textId="77777777" w:rsidR="009815BF" w:rsidRPr="00DD633A" w:rsidRDefault="009815BF" w:rsidP="00BE6210">
            <w:pPr>
              <w:ind w:right="-144"/>
              <w:rPr>
                <w:rFonts w:ascii="Arial" w:hAnsi="Arial"/>
                <w:b/>
                <w:sz w:val="20"/>
                <w:szCs w:val="20"/>
                <w:lang w:val="en-AU"/>
              </w:rPr>
            </w:pPr>
            <w:r w:rsidRPr="00DD633A">
              <w:rPr>
                <w:rFonts w:ascii="Arial" w:hAnsi="Arial"/>
                <w:b/>
                <w:sz w:val="20"/>
                <w:szCs w:val="20"/>
                <w:lang w:val="en-AU"/>
              </w:rPr>
              <w:t xml:space="preserve">Parasite </w:t>
            </w:r>
            <w:r w:rsidRPr="00DD633A">
              <w:rPr>
                <w:rFonts w:ascii="Arial" w:hAnsi="Arial"/>
                <w:b/>
                <w:sz w:val="20"/>
                <w:szCs w:val="20"/>
                <w:lang w:val="en-AU"/>
              </w:rPr>
              <w:br/>
              <w:t>line</w:t>
            </w:r>
          </w:p>
        </w:tc>
        <w:tc>
          <w:tcPr>
            <w:tcW w:w="142" w:type="dxa"/>
            <w:tcBorders>
              <w:top w:val="single" w:sz="18" w:space="0" w:color="auto"/>
              <w:bottom w:val="nil"/>
            </w:tcBorders>
          </w:tcPr>
          <w:p w14:paraId="5B4A2E73" w14:textId="77777777" w:rsidR="009815BF" w:rsidRPr="00DD633A" w:rsidRDefault="009815BF" w:rsidP="00BE6210">
            <w:pPr>
              <w:ind w:left="-284" w:right="567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  <w:tc>
          <w:tcPr>
            <w:tcW w:w="3833" w:type="dxa"/>
            <w:gridSpan w:val="5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14:paraId="47E4E35E" w14:textId="77777777" w:rsidR="009815BF" w:rsidRPr="00DD633A" w:rsidRDefault="009815BF" w:rsidP="00BE6210">
            <w:pPr>
              <w:ind w:left="-142" w:right="567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D633A">
              <w:rPr>
                <w:rFonts w:ascii="Arial" w:hAnsi="Arial"/>
                <w:b/>
                <w:bCs/>
                <w:sz w:val="20"/>
                <w:szCs w:val="20"/>
              </w:rPr>
              <w:t xml:space="preserve">Parasite proliferation inhibition </w:t>
            </w:r>
            <w:r w:rsidRPr="00DD633A">
              <w:rPr>
                <w:rFonts w:ascii="Arial" w:hAnsi="Arial"/>
                <w:b/>
                <w:bCs/>
                <w:sz w:val="20"/>
                <w:szCs w:val="20"/>
              </w:rPr>
              <w:br/>
              <w:t>IC</w:t>
            </w:r>
            <w:r w:rsidRPr="00DD633A">
              <w:rPr>
                <w:rFonts w:ascii="Arial" w:hAnsi="Arial"/>
                <w:b/>
                <w:bCs/>
                <w:sz w:val="20"/>
                <w:szCs w:val="20"/>
                <w:vertAlign w:val="subscript"/>
              </w:rPr>
              <w:t>50</w:t>
            </w:r>
            <w:r w:rsidRPr="00DD633A">
              <w:rPr>
                <w:rFonts w:ascii="Arial" w:hAnsi="Arial"/>
                <w:b/>
                <w:bCs/>
                <w:sz w:val="20"/>
                <w:szCs w:val="20"/>
              </w:rPr>
              <w:t xml:space="preserve"> values (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μ</m:t>
              </m:r>
            </m:oMath>
            <w:r w:rsidRPr="00DD633A">
              <w:rPr>
                <w:rFonts w:ascii="Arial" w:hAnsi="Arial"/>
                <w:b/>
                <w:bCs/>
                <w:sz w:val="20"/>
                <w:szCs w:val="20"/>
              </w:rPr>
              <w:t>M)</w:t>
            </w:r>
          </w:p>
        </w:tc>
        <w:tc>
          <w:tcPr>
            <w:tcW w:w="23" w:type="dxa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14:paraId="32F37513" w14:textId="77777777" w:rsidR="009815BF" w:rsidRPr="00DD633A" w:rsidRDefault="009815BF" w:rsidP="00BE6210">
            <w:pPr>
              <w:ind w:left="-248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  <w:tc>
          <w:tcPr>
            <w:tcW w:w="4508" w:type="dxa"/>
            <w:gridSpan w:val="5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DF3145" w14:textId="77777777" w:rsidR="009815BF" w:rsidRPr="00DD633A" w:rsidRDefault="009815BF" w:rsidP="00BE6210">
            <w:pPr>
              <w:ind w:left="-248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D633A">
              <w:rPr>
                <w:rFonts w:ascii="Arial" w:hAnsi="Arial"/>
                <w:b/>
                <w:bCs/>
                <w:sz w:val="20"/>
                <w:szCs w:val="20"/>
              </w:rPr>
              <w:t xml:space="preserve">Pantothenate phosphorylation inhibition </w:t>
            </w:r>
            <w:r w:rsidRPr="00DD633A">
              <w:rPr>
                <w:rFonts w:ascii="Arial" w:hAnsi="Arial"/>
                <w:b/>
                <w:bCs/>
                <w:sz w:val="20"/>
                <w:szCs w:val="20"/>
              </w:rPr>
              <w:br/>
              <w:t>IC</w:t>
            </w:r>
            <w:r w:rsidRPr="00DD633A">
              <w:rPr>
                <w:rFonts w:ascii="Arial" w:hAnsi="Arial"/>
                <w:b/>
                <w:bCs/>
                <w:sz w:val="20"/>
                <w:szCs w:val="20"/>
                <w:vertAlign w:val="subscript"/>
              </w:rPr>
              <w:t>50</w:t>
            </w:r>
            <w:r w:rsidRPr="00DD633A">
              <w:rPr>
                <w:rFonts w:ascii="Arial" w:hAnsi="Arial"/>
                <w:b/>
                <w:bCs/>
                <w:sz w:val="20"/>
                <w:szCs w:val="20"/>
              </w:rPr>
              <w:t xml:space="preserve"> values (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μ</m:t>
              </m:r>
            </m:oMath>
            <w:r w:rsidRPr="00DD633A">
              <w:rPr>
                <w:rFonts w:ascii="Arial" w:hAnsi="Arial"/>
                <w:b/>
                <w:bCs/>
                <w:sz w:val="20"/>
                <w:szCs w:val="20"/>
              </w:rPr>
              <w:t>M)</w:t>
            </w:r>
          </w:p>
        </w:tc>
      </w:tr>
      <w:tr w:rsidR="009815BF" w:rsidRPr="00DD633A" w14:paraId="270319F1" w14:textId="77777777" w:rsidTr="00BE6210">
        <w:trPr>
          <w:trHeight w:val="134"/>
        </w:trPr>
        <w:tc>
          <w:tcPr>
            <w:tcW w:w="1136" w:type="dxa"/>
            <w:vMerge/>
            <w:tcBorders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F5CCAA" w14:textId="77777777" w:rsidR="009815BF" w:rsidRPr="00DD633A" w:rsidRDefault="009815BF" w:rsidP="00BE6210">
            <w:pPr>
              <w:ind w:right="-144"/>
              <w:rPr>
                <w:rFonts w:ascii="Arial" w:hAnsi="Arial"/>
                <w:b/>
                <w:sz w:val="20"/>
                <w:szCs w:val="20"/>
                <w:lang w:val="en-AU"/>
              </w:rPr>
            </w:pP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1BB9579F" w14:textId="77777777" w:rsidR="009815BF" w:rsidRPr="00DD633A" w:rsidRDefault="009815BF" w:rsidP="00BE6210">
            <w:pPr>
              <w:ind w:left="-284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</w:p>
          <w:p w14:paraId="30633BA4" w14:textId="77777777" w:rsidR="009815BF" w:rsidRPr="00DD633A" w:rsidRDefault="009815BF" w:rsidP="00BE6210">
            <w:pPr>
              <w:ind w:left="-28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9F3C3FD" w14:textId="77777777" w:rsidR="009815BF" w:rsidRPr="00DD633A" w:rsidRDefault="009815BF" w:rsidP="00BE6210">
            <w:pPr>
              <w:ind w:left="-142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D633A">
              <w:rPr>
                <w:rFonts w:ascii="Arial" w:hAnsi="Arial"/>
                <w:b/>
                <w:bCs/>
                <w:sz w:val="20"/>
                <w:szCs w:val="20"/>
              </w:rPr>
              <w:t>N5-trz-</w:t>
            </w:r>
            <w:r w:rsidRPr="00DD633A">
              <w:rPr>
                <w:rFonts w:ascii="Arial" w:hAnsi="Arial"/>
                <w:b/>
                <w:bCs/>
                <w:sz w:val="20"/>
                <w:szCs w:val="20"/>
              </w:rPr>
              <w:br/>
              <w:t>C1-P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8" w:space="0" w:color="auto"/>
              <w:right w:val="nil"/>
            </w:tcBorders>
            <w:vAlign w:val="center"/>
          </w:tcPr>
          <w:p w14:paraId="47B2B0B4" w14:textId="77777777" w:rsidR="009815BF" w:rsidRPr="00DD633A" w:rsidRDefault="009815BF" w:rsidP="00BE6210">
            <w:pPr>
              <w:ind w:left="-142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D633A">
              <w:rPr>
                <w:rFonts w:ascii="Arial" w:hAnsi="Arial"/>
                <w:b/>
                <w:bCs/>
                <w:i/>
                <w:sz w:val="20"/>
                <w:szCs w:val="20"/>
              </w:rPr>
              <w:t>N</w:t>
            </w:r>
            <w:r w:rsidRPr="00DD633A">
              <w:rPr>
                <w:rFonts w:ascii="Arial" w:hAnsi="Arial"/>
                <w:b/>
                <w:bCs/>
                <w:sz w:val="20"/>
                <w:szCs w:val="20"/>
              </w:rPr>
              <w:t>-PE-αMe-</w:t>
            </w:r>
          </w:p>
          <w:p w14:paraId="2D31C388" w14:textId="77777777" w:rsidR="009815BF" w:rsidRPr="00DD633A" w:rsidRDefault="009815BF" w:rsidP="00BE6210">
            <w:pPr>
              <w:ind w:left="-142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DD633A">
              <w:rPr>
                <w:rFonts w:ascii="Arial" w:hAnsi="Arial"/>
                <w:b/>
                <w:bCs/>
                <w:sz w:val="20"/>
                <w:szCs w:val="20"/>
              </w:rPr>
              <w:t>PanAm</w:t>
            </w:r>
            <w:proofErr w:type="spellEnd"/>
          </w:p>
        </w:tc>
        <w:tc>
          <w:tcPr>
            <w:tcW w:w="283" w:type="dxa"/>
            <w:gridSpan w:val="2"/>
            <w:tcBorders>
              <w:top w:val="nil"/>
              <w:bottom w:val="nil"/>
              <w:right w:val="nil"/>
            </w:tcBorders>
          </w:tcPr>
          <w:p w14:paraId="6926FF96" w14:textId="77777777" w:rsidR="009815BF" w:rsidRPr="00DD633A" w:rsidRDefault="009815BF" w:rsidP="00BE6210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  <w:tc>
          <w:tcPr>
            <w:tcW w:w="1348" w:type="dxa"/>
            <w:gridSpan w:val="4"/>
            <w:tcBorders>
              <w:top w:val="single" w:sz="4" w:space="0" w:color="auto"/>
              <w:left w:val="nil"/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280CC3" w14:textId="77777777" w:rsidR="009815BF" w:rsidRPr="00DD633A" w:rsidRDefault="009815BF" w:rsidP="00BE6210">
            <w:pPr>
              <w:rPr>
                <w:rFonts w:ascii="Arial" w:hAnsi="Arial"/>
                <w:sz w:val="20"/>
                <w:szCs w:val="20"/>
                <w:lang w:val="en-AU"/>
              </w:rPr>
            </w:pPr>
            <w:r w:rsidRPr="00DD633A">
              <w:rPr>
                <w:rFonts w:ascii="Arial" w:hAnsi="Arial"/>
                <w:b/>
                <w:bCs/>
                <w:sz w:val="20"/>
                <w:szCs w:val="20"/>
              </w:rPr>
              <w:t xml:space="preserve">  </w:t>
            </w:r>
            <w:proofErr w:type="spellStart"/>
            <w:r w:rsidRPr="00DD633A">
              <w:rPr>
                <w:rFonts w:ascii="Arial" w:hAnsi="Arial"/>
                <w:b/>
                <w:bCs/>
                <w:sz w:val="20"/>
                <w:szCs w:val="20"/>
              </w:rPr>
              <w:t>PanOH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7E6490" w14:textId="77777777" w:rsidR="009815BF" w:rsidRPr="00DD633A" w:rsidRDefault="009815BF" w:rsidP="00BE6210">
            <w:pPr>
              <w:ind w:left="-284"/>
              <w:jc w:val="center"/>
              <w:rPr>
                <w:rFonts w:ascii="Arial" w:hAnsi="Arial"/>
                <w:sz w:val="20"/>
                <w:szCs w:val="20"/>
                <w:lang w:val="en-AU"/>
              </w:rPr>
            </w:pPr>
            <w:r w:rsidRPr="00DD633A">
              <w:rPr>
                <w:rFonts w:ascii="Arial" w:hAnsi="Arial"/>
                <w:b/>
                <w:bCs/>
                <w:sz w:val="20"/>
                <w:szCs w:val="20"/>
              </w:rPr>
              <w:t>CJ-15,80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E4CC58" w14:textId="77777777" w:rsidR="009815BF" w:rsidRPr="00DD633A" w:rsidRDefault="009815BF" w:rsidP="00BE6210">
            <w:pPr>
              <w:ind w:left="-426" w:right="-288"/>
              <w:jc w:val="center"/>
              <w:rPr>
                <w:rFonts w:ascii="Arial" w:hAnsi="Arial"/>
                <w:b/>
                <w:sz w:val="20"/>
                <w:szCs w:val="20"/>
                <w:lang w:val="en-AU"/>
              </w:rPr>
            </w:pPr>
            <w:r w:rsidRPr="00DD633A">
              <w:rPr>
                <w:rFonts w:ascii="Arial" w:hAnsi="Arial"/>
                <w:b/>
                <w:sz w:val="20"/>
                <w:szCs w:val="20"/>
                <w:lang w:val="en-AU"/>
              </w:rPr>
              <w:t>N5-trz-</w:t>
            </w:r>
            <w:r w:rsidRPr="00DD633A">
              <w:rPr>
                <w:rFonts w:ascii="Arial" w:hAnsi="Arial"/>
                <w:b/>
                <w:sz w:val="20"/>
                <w:szCs w:val="20"/>
                <w:lang w:val="en-AU"/>
              </w:rPr>
              <w:br/>
              <w:t>C1-Pa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801241" w14:textId="77777777" w:rsidR="009815BF" w:rsidRPr="00DD633A" w:rsidRDefault="009815BF" w:rsidP="00BE6210">
            <w:pPr>
              <w:ind w:left="-142" w:right="-291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D633A">
              <w:rPr>
                <w:rFonts w:ascii="Arial" w:hAnsi="Arial"/>
                <w:b/>
                <w:bCs/>
                <w:i/>
                <w:sz w:val="20"/>
                <w:szCs w:val="20"/>
              </w:rPr>
              <w:t>N</w:t>
            </w:r>
            <w:r w:rsidRPr="00DD633A">
              <w:rPr>
                <w:rFonts w:ascii="Arial" w:hAnsi="Arial"/>
                <w:b/>
                <w:bCs/>
                <w:sz w:val="20"/>
                <w:szCs w:val="20"/>
              </w:rPr>
              <w:t>-PE-αMe-</w:t>
            </w:r>
          </w:p>
          <w:p w14:paraId="624909A0" w14:textId="77777777" w:rsidR="009815BF" w:rsidRPr="00DD633A" w:rsidRDefault="009815BF" w:rsidP="00BE6210">
            <w:pPr>
              <w:ind w:left="-142" w:right="-291"/>
              <w:jc w:val="center"/>
              <w:rPr>
                <w:rFonts w:ascii="Arial" w:hAnsi="Arial"/>
                <w:sz w:val="20"/>
                <w:szCs w:val="20"/>
                <w:lang w:val="en-AU"/>
              </w:rPr>
            </w:pPr>
            <w:proofErr w:type="spellStart"/>
            <w:r w:rsidRPr="00DD633A">
              <w:rPr>
                <w:rFonts w:ascii="Arial" w:hAnsi="Arial"/>
                <w:b/>
                <w:bCs/>
                <w:sz w:val="20"/>
                <w:szCs w:val="20"/>
              </w:rPr>
              <w:t>PanAm</w:t>
            </w:r>
            <w:proofErr w:type="spellEnd"/>
          </w:p>
        </w:tc>
      </w:tr>
      <w:tr w:rsidR="009815BF" w:rsidRPr="00DD633A" w14:paraId="2EDE823A" w14:textId="77777777" w:rsidTr="00BE6210">
        <w:trPr>
          <w:trHeight w:val="578"/>
        </w:trPr>
        <w:tc>
          <w:tcPr>
            <w:tcW w:w="1136" w:type="dxa"/>
            <w:tcBorders>
              <w:top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06EBB9" w14:textId="77777777" w:rsidR="009815BF" w:rsidRPr="00DD633A" w:rsidRDefault="009815BF" w:rsidP="00BE6210">
            <w:pPr>
              <w:ind w:right="-144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D633A">
              <w:rPr>
                <w:rFonts w:ascii="Arial" w:hAnsi="Arial"/>
                <w:b/>
                <w:bCs/>
                <w:sz w:val="20"/>
                <w:szCs w:val="20"/>
              </w:rPr>
              <w:t>Parent</w:t>
            </w:r>
          </w:p>
        </w:tc>
        <w:tc>
          <w:tcPr>
            <w:tcW w:w="142" w:type="dxa"/>
            <w:tcBorders>
              <w:top w:val="nil"/>
            </w:tcBorders>
          </w:tcPr>
          <w:p w14:paraId="4D8DE263" w14:textId="77777777" w:rsidR="009815BF" w:rsidRPr="00DD633A" w:rsidRDefault="009815BF" w:rsidP="00BE6210">
            <w:pPr>
              <w:ind w:left="-284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59" w:type="dxa"/>
            <w:tcBorders>
              <w:top w:val="single" w:sz="18" w:space="0" w:color="auto"/>
            </w:tcBorders>
            <w:vAlign w:val="center"/>
          </w:tcPr>
          <w:p w14:paraId="5732C30F" w14:textId="77777777" w:rsidR="009815BF" w:rsidRPr="00DD633A" w:rsidRDefault="009815BF" w:rsidP="00BE6210">
            <w:pPr>
              <w:ind w:left="-14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 xml:space="preserve">0.095 </w:t>
            </w:r>
            <w:r w:rsidRPr="00DD633A">
              <w:rPr>
                <w:rFonts w:ascii="Arial" w:hAnsi="Arial"/>
                <w:sz w:val="20"/>
                <w:szCs w:val="20"/>
              </w:rPr>
              <w:t xml:space="preserve">± </w:t>
            </w:r>
            <w:r w:rsidRPr="00DD633A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0.007</w:t>
            </w:r>
          </w:p>
        </w:tc>
        <w:tc>
          <w:tcPr>
            <w:tcW w:w="1559" w:type="dxa"/>
            <w:tcBorders>
              <w:top w:val="single" w:sz="18" w:space="0" w:color="auto"/>
              <w:right w:val="nil"/>
            </w:tcBorders>
            <w:vAlign w:val="center"/>
          </w:tcPr>
          <w:p w14:paraId="51720125" w14:textId="77777777" w:rsidR="009815BF" w:rsidRPr="00DD633A" w:rsidRDefault="009815BF" w:rsidP="00BE6210">
            <w:pPr>
              <w:ind w:left="-14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 xml:space="preserve">0.060 </w:t>
            </w:r>
            <w:r w:rsidRPr="00DD633A">
              <w:rPr>
                <w:rFonts w:ascii="Arial" w:hAnsi="Arial"/>
                <w:sz w:val="20"/>
                <w:szCs w:val="20"/>
              </w:rPr>
              <w:t xml:space="preserve">± </w:t>
            </w:r>
            <w:r w:rsidRPr="00DD633A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0.007</w:t>
            </w:r>
          </w:p>
        </w:tc>
        <w:tc>
          <w:tcPr>
            <w:tcW w:w="142" w:type="dxa"/>
            <w:tcBorders>
              <w:top w:val="nil"/>
              <w:bottom w:val="nil"/>
              <w:right w:val="nil"/>
            </w:tcBorders>
          </w:tcPr>
          <w:p w14:paraId="1DA2DB75" w14:textId="77777777" w:rsidR="009815BF" w:rsidRPr="00DD633A" w:rsidRDefault="009815BF" w:rsidP="00BE62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gridSpan w:val="4"/>
            <w:tcBorders>
              <w:top w:val="nil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C9EA61" w14:textId="77777777" w:rsidR="009815BF" w:rsidRPr="00DD633A" w:rsidRDefault="009815BF" w:rsidP="00BE62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9.6</w:t>
            </w:r>
            <w:r w:rsidRPr="00DD633A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DD63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7</w:t>
            </w:r>
          </w:p>
        </w:tc>
        <w:tc>
          <w:tcPr>
            <w:tcW w:w="1276" w:type="dxa"/>
            <w:gridSpan w:val="2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313AAB" w14:textId="77777777" w:rsidR="009815BF" w:rsidRPr="00DD633A" w:rsidRDefault="009815BF" w:rsidP="00BE6210">
            <w:pPr>
              <w:ind w:left="-28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3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37</w:t>
            </w:r>
            <w:r w:rsidRPr="00DD633A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DD63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A48B22" w14:textId="77777777" w:rsidR="009815BF" w:rsidRPr="00DD633A" w:rsidRDefault="009815BF" w:rsidP="00BE6210">
            <w:pPr>
              <w:ind w:left="-426" w:right="-28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1.7 </w:t>
            </w:r>
            <w:r w:rsidRPr="00DD633A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DD63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7A8F77" w14:textId="77777777" w:rsidR="009815BF" w:rsidRPr="00DD633A" w:rsidRDefault="009815BF" w:rsidP="00BE6210">
            <w:pPr>
              <w:ind w:left="-142" w:right="-29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0.70 </w:t>
            </w:r>
            <w:r w:rsidRPr="00DD633A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DD63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13</w:t>
            </w:r>
          </w:p>
        </w:tc>
      </w:tr>
      <w:tr w:rsidR="009815BF" w:rsidRPr="00DD633A" w14:paraId="74DCEDFA" w14:textId="77777777" w:rsidTr="00BE6210">
        <w:trPr>
          <w:trHeight w:val="578"/>
        </w:trPr>
        <w:tc>
          <w:tcPr>
            <w:tcW w:w="11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36B52D" w14:textId="77777777" w:rsidR="009815BF" w:rsidRPr="00DD633A" w:rsidRDefault="009815BF" w:rsidP="00BE6210">
            <w:pPr>
              <w:ind w:right="-144"/>
              <w:rPr>
                <w:rFonts w:ascii="Arial" w:hAnsi="Arial"/>
                <w:sz w:val="20"/>
                <w:szCs w:val="20"/>
                <w:lang w:val="en-AU"/>
              </w:rPr>
            </w:pPr>
            <w:proofErr w:type="spellStart"/>
            <w:r w:rsidRPr="00DD633A">
              <w:rPr>
                <w:rFonts w:ascii="Arial" w:hAnsi="Arial"/>
                <w:b/>
                <w:bCs/>
                <w:sz w:val="20"/>
                <w:szCs w:val="20"/>
              </w:rPr>
              <w:t>PanOH</w:t>
            </w:r>
            <w:proofErr w:type="spellEnd"/>
            <w:r w:rsidRPr="00DD633A">
              <w:rPr>
                <w:rFonts w:ascii="Arial" w:hAnsi="Arial"/>
                <w:b/>
                <w:bCs/>
                <w:sz w:val="20"/>
                <w:szCs w:val="20"/>
              </w:rPr>
              <w:t>-A</w:t>
            </w:r>
          </w:p>
        </w:tc>
        <w:tc>
          <w:tcPr>
            <w:tcW w:w="142" w:type="dxa"/>
          </w:tcPr>
          <w:p w14:paraId="32D14B7A" w14:textId="77777777" w:rsidR="009815BF" w:rsidRPr="00DD633A" w:rsidRDefault="009815BF" w:rsidP="00BE6210">
            <w:pPr>
              <w:ind w:left="-284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59" w:type="dxa"/>
            <w:vAlign w:val="center"/>
          </w:tcPr>
          <w:p w14:paraId="22494FC7" w14:textId="77777777" w:rsidR="009815BF" w:rsidRPr="00DD633A" w:rsidRDefault="009815BF" w:rsidP="00BE6210">
            <w:pPr>
              <w:ind w:left="-14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 xml:space="preserve"> 0.032 </w:t>
            </w:r>
            <w:r w:rsidRPr="00DD633A">
              <w:rPr>
                <w:rFonts w:ascii="Arial" w:hAnsi="Arial"/>
                <w:sz w:val="20"/>
                <w:szCs w:val="20"/>
              </w:rPr>
              <w:t xml:space="preserve">± </w:t>
            </w:r>
            <w:r w:rsidRPr="00DD633A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0.001*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14:paraId="71865191" w14:textId="77777777" w:rsidR="009815BF" w:rsidRPr="00DD633A" w:rsidRDefault="009815BF" w:rsidP="00BE6210">
            <w:pPr>
              <w:ind w:left="-14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 xml:space="preserve"> 0.026 </w:t>
            </w:r>
            <w:r w:rsidRPr="00DD633A">
              <w:rPr>
                <w:rFonts w:ascii="Arial" w:hAnsi="Arial"/>
                <w:sz w:val="20"/>
                <w:szCs w:val="20"/>
              </w:rPr>
              <w:t xml:space="preserve">± </w:t>
            </w:r>
            <w:r w:rsidRPr="00DD633A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0.004*</w:t>
            </w:r>
          </w:p>
        </w:tc>
        <w:tc>
          <w:tcPr>
            <w:tcW w:w="142" w:type="dxa"/>
            <w:tcBorders>
              <w:top w:val="nil"/>
              <w:right w:val="nil"/>
            </w:tcBorders>
          </w:tcPr>
          <w:p w14:paraId="48F4246E" w14:textId="77777777" w:rsidR="009815BF" w:rsidRPr="00DD633A" w:rsidRDefault="009815BF" w:rsidP="00BE62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gridSpan w:val="4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267A6F" w14:textId="77777777" w:rsidR="009815BF" w:rsidRPr="00DD633A" w:rsidRDefault="009815BF" w:rsidP="00BE62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 67</w:t>
            </w:r>
            <w:r w:rsidRPr="00DD633A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DD63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4*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33D26F" w14:textId="77777777" w:rsidR="009815BF" w:rsidRPr="00DD633A" w:rsidRDefault="009815BF" w:rsidP="00BE6210">
            <w:pPr>
              <w:ind w:left="-28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3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196 </w:t>
            </w:r>
            <w:r w:rsidRPr="00DD633A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DD63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53*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1CCB8F" w14:textId="77777777" w:rsidR="009815BF" w:rsidRPr="00DD633A" w:rsidRDefault="009815BF" w:rsidP="00BE6210">
            <w:pPr>
              <w:ind w:left="-426" w:right="-28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 11 </w:t>
            </w:r>
            <w:r w:rsidRPr="00DD633A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DD63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*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BA019E" w14:textId="77777777" w:rsidR="009815BF" w:rsidRPr="00DD633A" w:rsidRDefault="009815BF" w:rsidP="00BE6210">
            <w:pPr>
              <w:ind w:left="-142" w:right="-29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1.4 </w:t>
            </w:r>
            <w:r w:rsidRPr="00DD633A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DD63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2</w:t>
            </w:r>
          </w:p>
        </w:tc>
      </w:tr>
      <w:tr w:rsidR="009815BF" w:rsidRPr="00DD633A" w14:paraId="7F2E01A7" w14:textId="77777777" w:rsidTr="00BE6210">
        <w:trPr>
          <w:trHeight w:val="578"/>
        </w:trPr>
        <w:tc>
          <w:tcPr>
            <w:tcW w:w="11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A27905" w14:textId="77777777" w:rsidR="009815BF" w:rsidRPr="00DD633A" w:rsidRDefault="009815BF" w:rsidP="00BE6210">
            <w:pPr>
              <w:ind w:right="-144"/>
              <w:rPr>
                <w:rFonts w:ascii="Arial" w:hAnsi="Arial"/>
                <w:sz w:val="20"/>
                <w:szCs w:val="20"/>
                <w:lang w:val="en-AU"/>
              </w:rPr>
            </w:pPr>
            <w:proofErr w:type="spellStart"/>
            <w:r w:rsidRPr="00DD633A">
              <w:rPr>
                <w:rFonts w:ascii="Arial" w:hAnsi="Arial"/>
                <w:b/>
                <w:bCs/>
                <w:sz w:val="20"/>
                <w:szCs w:val="20"/>
              </w:rPr>
              <w:t>PanOH</w:t>
            </w:r>
            <w:proofErr w:type="spellEnd"/>
            <w:r w:rsidRPr="00DD633A">
              <w:rPr>
                <w:rFonts w:ascii="Arial" w:hAnsi="Arial"/>
                <w:b/>
                <w:bCs/>
                <w:sz w:val="20"/>
                <w:szCs w:val="20"/>
              </w:rPr>
              <w:t>-B</w:t>
            </w:r>
          </w:p>
        </w:tc>
        <w:tc>
          <w:tcPr>
            <w:tcW w:w="142" w:type="dxa"/>
          </w:tcPr>
          <w:p w14:paraId="26098F8E" w14:textId="77777777" w:rsidR="009815BF" w:rsidRPr="00DD633A" w:rsidRDefault="009815BF" w:rsidP="00BE6210">
            <w:pPr>
              <w:ind w:left="-284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59" w:type="dxa"/>
            <w:vAlign w:val="center"/>
          </w:tcPr>
          <w:p w14:paraId="57D51326" w14:textId="77777777" w:rsidR="009815BF" w:rsidRPr="00DD633A" w:rsidRDefault="009815BF" w:rsidP="00BE6210">
            <w:pPr>
              <w:ind w:left="-14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 xml:space="preserve"> 0.179 </w:t>
            </w:r>
            <w:r w:rsidRPr="00DD633A">
              <w:rPr>
                <w:rFonts w:ascii="Arial" w:hAnsi="Arial"/>
                <w:sz w:val="20"/>
                <w:szCs w:val="20"/>
              </w:rPr>
              <w:t xml:space="preserve">± </w:t>
            </w:r>
            <w:r w:rsidRPr="00DD633A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0.018*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14:paraId="244C8D78" w14:textId="77777777" w:rsidR="009815BF" w:rsidRPr="00DD633A" w:rsidRDefault="009815BF" w:rsidP="00BE6210">
            <w:pPr>
              <w:ind w:left="-14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 xml:space="preserve">0.040 </w:t>
            </w:r>
            <w:r w:rsidRPr="00DD633A">
              <w:rPr>
                <w:rFonts w:ascii="Arial" w:hAnsi="Arial"/>
                <w:sz w:val="20"/>
                <w:szCs w:val="20"/>
              </w:rPr>
              <w:t xml:space="preserve">± </w:t>
            </w:r>
            <w:r w:rsidRPr="00DD633A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0.004</w:t>
            </w:r>
          </w:p>
        </w:tc>
        <w:tc>
          <w:tcPr>
            <w:tcW w:w="142" w:type="dxa"/>
            <w:tcBorders>
              <w:right w:val="nil"/>
            </w:tcBorders>
          </w:tcPr>
          <w:p w14:paraId="27DC0751" w14:textId="77777777" w:rsidR="009815BF" w:rsidRPr="00DD633A" w:rsidRDefault="009815BF" w:rsidP="00BE62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gridSpan w:val="4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117648" w14:textId="77777777" w:rsidR="009815BF" w:rsidRPr="00DD633A" w:rsidRDefault="009815BF" w:rsidP="00BE62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3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76</w:t>
            </w:r>
            <w:r w:rsidRPr="00DD633A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DD63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35*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F3896A" w14:textId="77777777" w:rsidR="009815BF" w:rsidRPr="00DD633A" w:rsidRDefault="009815BF" w:rsidP="00BE6210">
            <w:pPr>
              <w:ind w:left="-28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3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 512</w:t>
            </w:r>
            <w:r w:rsidRPr="00DD633A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DD63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52*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EB7881" w14:textId="77777777" w:rsidR="009815BF" w:rsidRPr="00DD633A" w:rsidRDefault="009815BF" w:rsidP="00BE6210">
            <w:pPr>
              <w:ind w:left="-426" w:right="-28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  22 </w:t>
            </w:r>
            <w:r w:rsidRPr="00DD633A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DD63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4*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7AD444" w14:textId="77777777" w:rsidR="009815BF" w:rsidRPr="00DD633A" w:rsidRDefault="009815BF" w:rsidP="00BE6210">
            <w:pPr>
              <w:ind w:left="-142" w:right="-29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7 </w:t>
            </w:r>
            <w:r w:rsidRPr="00DD633A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DD63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*</w:t>
            </w:r>
          </w:p>
        </w:tc>
      </w:tr>
      <w:tr w:rsidR="009815BF" w:rsidRPr="00DD633A" w14:paraId="1B638198" w14:textId="77777777" w:rsidTr="00BE6210">
        <w:trPr>
          <w:trHeight w:val="578"/>
        </w:trPr>
        <w:tc>
          <w:tcPr>
            <w:tcW w:w="11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02526A" w14:textId="77777777" w:rsidR="009815BF" w:rsidRPr="00DD633A" w:rsidRDefault="009815BF" w:rsidP="00BE6210">
            <w:pPr>
              <w:ind w:right="-144"/>
              <w:rPr>
                <w:rFonts w:ascii="Arial" w:hAnsi="Arial"/>
                <w:sz w:val="20"/>
                <w:szCs w:val="20"/>
                <w:lang w:val="en-AU"/>
              </w:rPr>
            </w:pPr>
            <w:r w:rsidRPr="00DD633A">
              <w:rPr>
                <w:rFonts w:ascii="Arial" w:hAnsi="Arial"/>
                <w:b/>
                <w:bCs/>
                <w:sz w:val="20"/>
                <w:szCs w:val="20"/>
              </w:rPr>
              <w:t>CJ-A</w:t>
            </w:r>
          </w:p>
        </w:tc>
        <w:tc>
          <w:tcPr>
            <w:tcW w:w="142" w:type="dxa"/>
          </w:tcPr>
          <w:p w14:paraId="2B2071F8" w14:textId="77777777" w:rsidR="009815BF" w:rsidRPr="00DD633A" w:rsidRDefault="009815BF" w:rsidP="00BE6210">
            <w:pPr>
              <w:ind w:left="-284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14:paraId="16C0F92F" w14:textId="77777777" w:rsidR="009815BF" w:rsidRPr="00DD633A" w:rsidRDefault="009815BF" w:rsidP="00BE6210">
            <w:pPr>
              <w:ind w:left="-14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 xml:space="preserve"> 0.864 </w:t>
            </w:r>
            <w:r w:rsidRPr="00DD633A">
              <w:rPr>
                <w:rFonts w:ascii="Arial" w:hAnsi="Arial"/>
                <w:sz w:val="20"/>
                <w:szCs w:val="20"/>
              </w:rPr>
              <w:t xml:space="preserve">± </w:t>
            </w:r>
            <w:r w:rsidRPr="00DD633A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0.028*</w:t>
            </w:r>
          </w:p>
        </w:tc>
        <w:tc>
          <w:tcPr>
            <w:tcW w:w="1559" w:type="dxa"/>
            <w:tcBorders>
              <w:bottom w:val="single" w:sz="18" w:space="0" w:color="auto"/>
              <w:right w:val="nil"/>
            </w:tcBorders>
            <w:vAlign w:val="center"/>
          </w:tcPr>
          <w:p w14:paraId="04243B7F" w14:textId="77777777" w:rsidR="009815BF" w:rsidRPr="00DD633A" w:rsidRDefault="009815BF" w:rsidP="00BE6210">
            <w:pPr>
              <w:ind w:left="-14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 xml:space="preserve"> 0.110</w:t>
            </w:r>
            <w:r w:rsidRPr="00DD633A">
              <w:rPr>
                <w:rFonts w:ascii="Arial" w:hAnsi="Arial"/>
                <w:sz w:val="20"/>
                <w:szCs w:val="20"/>
              </w:rPr>
              <w:t xml:space="preserve"> ± </w:t>
            </w:r>
            <w:r w:rsidRPr="00DD633A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0.004*</w:t>
            </w:r>
          </w:p>
        </w:tc>
        <w:tc>
          <w:tcPr>
            <w:tcW w:w="142" w:type="dxa"/>
            <w:tcBorders>
              <w:right w:val="nil"/>
            </w:tcBorders>
          </w:tcPr>
          <w:p w14:paraId="7D0B2C2F" w14:textId="77777777" w:rsidR="009815BF" w:rsidRPr="00DD633A" w:rsidRDefault="009815BF" w:rsidP="00BE62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gridSpan w:val="4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AAF7FE" w14:textId="77777777" w:rsidR="009815BF" w:rsidRPr="00DD633A" w:rsidRDefault="009815BF" w:rsidP="00BE62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4925</w:t>
            </w:r>
            <w:r w:rsidRPr="00DD633A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DD63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38*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F89AED" w14:textId="77777777" w:rsidR="009815BF" w:rsidRPr="00DD633A" w:rsidRDefault="009815BF" w:rsidP="00BE6210">
            <w:pPr>
              <w:ind w:left="-28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3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&gt;1600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5C2CCC" w14:textId="77777777" w:rsidR="009815BF" w:rsidRPr="00DD633A" w:rsidRDefault="009815BF" w:rsidP="00BE6210">
            <w:pPr>
              <w:ind w:left="-426" w:right="-28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3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&gt;100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2F5884" w14:textId="77777777" w:rsidR="009815BF" w:rsidRPr="00DD633A" w:rsidRDefault="009815BF" w:rsidP="00BE6210">
            <w:pPr>
              <w:ind w:left="-142" w:right="-29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DD63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81</w:t>
            </w:r>
            <w:r w:rsidRPr="00DD633A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DD63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6*</w:t>
            </w:r>
          </w:p>
        </w:tc>
      </w:tr>
    </w:tbl>
    <w:p w14:paraId="3D3DD3AD" w14:textId="12AE12F5" w:rsidR="00D530BA" w:rsidRDefault="00D530BA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sectPr w:rsidR="00D530BA" w:rsidSect="00EA060F">
      <w:pgSz w:w="11900" w:h="16840"/>
      <w:pgMar w:top="1440" w:right="1410" w:bottom="144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CF698A" w14:textId="77777777" w:rsidR="0044616F" w:rsidRDefault="0044616F" w:rsidP="00BA6B0F">
      <w:r>
        <w:separator/>
      </w:r>
    </w:p>
  </w:endnote>
  <w:endnote w:type="continuationSeparator" w:id="0">
    <w:p w14:paraId="28705BB1" w14:textId="77777777" w:rsidR="0044616F" w:rsidRDefault="0044616F" w:rsidP="00BA6B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644A53" w14:textId="77777777" w:rsidR="0044616F" w:rsidRDefault="0044616F" w:rsidP="00BA6B0F">
      <w:r>
        <w:separator/>
      </w:r>
    </w:p>
  </w:footnote>
  <w:footnote w:type="continuationSeparator" w:id="0">
    <w:p w14:paraId="020BFE4E" w14:textId="77777777" w:rsidR="0044616F" w:rsidRDefault="0044616F" w:rsidP="00BA6B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538"/>
    <w:rsid w:val="0000238A"/>
    <w:rsid w:val="000039DA"/>
    <w:rsid w:val="00003FF3"/>
    <w:rsid w:val="00006FC7"/>
    <w:rsid w:val="00007921"/>
    <w:rsid w:val="00010A34"/>
    <w:rsid w:val="00010D4C"/>
    <w:rsid w:val="00012A9F"/>
    <w:rsid w:val="00013376"/>
    <w:rsid w:val="00015ACD"/>
    <w:rsid w:val="0002404D"/>
    <w:rsid w:val="00025804"/>
    <w:rsid w:val="000263AD"/>
    <w:rsid w:val="00026D01"/>
    <w:rsid w:val="00030B5B"/>
    <w:rsid w:val="00032ECA"/>
    <w:rsid w:val="0003342C"/>
    <w:rsid w:val="00041525"/>
    <w:rsid w:val="0004185D"/>
    <w:rsid w:val="00042BAB"/>
    <w:rsid w:val="00042D51"/>
    <w:rsid w:val="00050265"/>
    <w:rsid w:val="00053635"/>
    <w:rsid w:val="00056813"/>
    <w:rsid w:val="00060E78"/>
    <w:rsid w:val="0006377C"/>
    <w:rsid w:val="00063C53"/>
    <w:rsid w:val="00070388"/>
    <w:rsid w:val="00074C93"/>
    <w:rsid w:val="00075732"/>
    <w:rsid w:val="000771C9"/>
    <w:rsid w:val="00080EAB"/>
    <w:rsid w:val="00081707"/>
    <w:rsid w:val="00083BF9"/>
    <w:rsid w:val="00087FF5"/>
    <w:rsid w:val="00093B15"/>
    <w:rsid w:val="000944B7"/>
    <w:rsid w:val="000956E9"/>
    <w:rsid w:val="00096335"/>
    <w:rsid w:val="00097644"/>
    <w:rsid w:val="000A05A3"/>
    <w:rsid w:val="000A14E8"/>
    <w:rsid w:val="000A39AD"/>
    <w:rsid w:val="000A71D7"/>
    <w:rsid w:val="000B0490"/>
    <w:rsid w:val="000B04C8"/>
    <w:rsid w:val="000B13C0"/>
    <w:rsid w:val="000B2448"/>
    <w:rsid w:val="000B35D4"/>
    <w:rsid w:val="000B4340"/>
    <w:rsid w:val="000B478F"/>
    <w:rsid w:val="000B5220"/>
    <w:rsid w:val="000B765C"/>
    <w:rsid w:val="000C1D5D"/>
    <w:rsid w:val="000C4B54"/>
    <w:rsid w:val="000C6305"/>
    <w:rsid w:val="000C76B1"/>
    <w:rsid w:val="000D1281"/>
    <w:rsid w:val="000E1746"/>
    <w:rsid w:val="000E2648"/>
    <w:rsid w:val="000E32EB"/>
    <w:rsid w:val="000E4A53"/>
    <w:rsid w:val="000E65DD"/>
    <w:rsid w:val="000F2C14"/>
    <w:rsid w:val="000F73F0"/>
    <w:rsid w:val="00100CDA"/>
    <w:rsid w:val="00101629"/>
    <w:rsid w:val="00101EBF"/>
    <w:rsid w:val="00104EEF"/>
    <w:rsid w:val="00107600"/>
    <w:rsid w:val="00111AB0"/>
    <w:rsid w:val="00111DE1"/>
    <w:rsid w:val="001134D1"/>
    <w:rsid w:val="001247CA"/>
    <w:rsid w:val="00124E23"/>
    <w:rsid w:val="00130284"/>
    <w:rsid w:val="001307B6"/>
    <w:rsid w:val="00131739"/>
    <w:rsid w:val="00132D51"/>
    <w:rsid w:val="0013343C"/>
    <w:rsid w:val="00133617"/>
    <w:rsid w:val="00134BA3"/>
    <w:rsid w:val="00135390"/>
    <w:rsid w:val="00136EE7"/>
    <w:rsid w:val="00140053"/>
    <w:rsid w:val="00140C06"/>
    <w:rsid w:val="00141E3E"/>
    <w:rsid w:val="00144AE8"/>
    <w:rsid w:val="00145A53"/>
    <w:rsid w:val="00146DF2"/>
    <w:rsid w:val="00147BFD"/>
    <w:rsid w:val="00147D09"/>
    <w:rsid w:val="00147D73"/>
    <w:rsid w:val="001517BF"/>
    <w:rsid w:val="00151A3E"/>
    <w:rsid w:val="00151E6A"/>
    <w:rsid w:val="00153B8E"/>
    <w:rsid w:val="00154BA5"/>
    <w:rsid w:val="001576F6"/>
    <w:rsid w:val="0016043A"/>
    <w:rsid w:val="0016218F"/>
    <w:rsid w:val="00162239"/>
    <w:rsid w:val="00162DDF"/>
    <w:rsid w:val="001631CB"/>
    <w:rsid w:val="00165ACA"/>
    <w:rsid w:val="00172434"/>
    <w:rsid w:val="0017469C"/>
    <w:rsid w:val="00174769"/>
    <w:rsid w:val="0017500F"/>
    <w:rsid w:val="00176FDA"/>
    <w:rsid w:val="0017740C"/>
    <w:rsid w:val="00180005"/>
    <w:rsid w:val="00183967"/>
    <w:rsid w:val="001840AA"/>
    <w:rsid w:val="001840B9"/>
    <w:rsid w:val="00184EB1"/>
    <w:rsid w:val="00187B4B"/>
    <w:rsid w:val="001907AC"/>
    <w:rsid w:val="001910E6"/>
    <w:rsid w:val="00195963"/>
    <w:rsid w:val="00197BDC"/>
    <w:rsid w:val="001A31DA"/>
    <w:rsid w:val="001A5993"/>
    <w:rsid w:val="001A72B6"/>
    <w:rsid w:val="001B13C9"/>
    <w:rsid w:val="001B2094"/>
    <w:rsid w:val="001B264B"/>
    <w:rsid w:val="001B2986"/>
    <w:rsid w:val="001B2BF7"/>
    <w:rsid w:val="001B30EA"/>
    <w:rsid w:val="001B3F04"/>
    <w:rsid w:val="001C2B13"/>
    <w:rsid w:val="001C381F"/>
    <w:rsid w:val="001C55F9"/>
    <w:rsid w:val="001C63CF"/>
    <w:rsid w:val="001C63F9"/>
    <w:rsid w:val="001C7283"/>
    <w:rsid w:val="001D02AA"/>
    <w:rsid w:val="001D153E"/>
    <w:rsid w:val="001D16E3"/>
    <w:rsid w:val="001D3726"/>
    <w:rsid w:val="001D6005"/>
    <w:rsid w:val="001D668B"/>
    <w:rsid w:val="001E3625"/>
    <w:rsid w:val="001E5C85"/>
    <w:rsid w:val="001E5DAA"/>
    <w:rsid w:val="001E68BF"/>
    <w:rsid w:val="001F1A25"/>
    <w:rsid w:val="001F1C1F"/>
    <w:rsid w:val="00202B1D"/>
    <w:rsid w:val="00203AA3"/>
    <w:rsid w:val="0020439C"/>
    <w:rsid w:val="00205D6F"/>
    <w:rsid w:val="002126F4"/>
    <w:rsid w:val="00212C85"/>
    <w:rsid w:val="002200CE"/>
    <w:rsid w:val="002203FE"/>
    <w:rsid w:val="00221D1D"/>
    <w:rsid w:val="00224844"/>
    <w:rsid w:val="00225339"/>
    <w:rsid w:val="0022559D"/>
    <w:rsid w:val="0022589D"/>
    <w:rsid w:val="002276FD"/>
    <w:rsid w:val="0023001B"/>
    <w:rsid w:val="00230506"/>
    <w:rsid w:val="00230626"/>
    <w:rsid w:val="0023110C"/>
    <w:rsid w:val="00231CD7"/>
    <w:rsid w:val="00233E58"/>
    <w:rsid w:val="0023492D"/>
    <w:rsid w:val="00235CCC"/>
    <w:rsid w:val="002363BA"/>
    <w:rsid w:val="00240F8F"/>
    <w:rsid w:val="00241475"/>
    <w:rsid w:val="00243C61"/>
    <w:rsid w:val="002469E1"/>
    <w:rsid w:val="002479C7"/>
    <w:rsid w:val="00252065"/>
    <w:rsid w:val="00253BC4"/>
    <w:rsid w:val="002545DD"/>
    <w:rsid w:val="002567E3"/>
    <w:rsid w:val="002572E5"/>
    <w:rsid w:val="002605BF"/>
    <w:rsid w:val="002626F6"/>
    <w:rsid w:val="00262CDE"/>
    <w:rsid w:val="00262F74"/>
    <w:rsid w:val="0026402D"/>
    <w:rsid w:val="00264200"/>
    <w:rsid w:val="00265E88"/>
    <w:rsid w:val="002670D0"/>
    <w:rsid w:val="002713B7"/>
    <w:rsid w:val="0027702A"/>
    <w:rsid w:val="00283142"/>
    <w:rsid w:val="0028326E"/>
    <w:rsid w:val="00287E20"/>
    <w:rsid w:val="002902AB"/>
    <w:rsid w:val="00292DE0"/>
    <w:rsid w:val="002945F7"/>
    <w:rsid w:val="00296FE2"/>
    <w:rsid w:val="002A131B"/>
    <w:rsid w:val="002A1C7C"/>
    <w:rsid w:val="002A621D"/>
    <w:rsid w:val="002A6840"/>
    <w:rsid w:val="002B0EBB"/>
    <w:rsid w:val="002B1D63"/>
    <w:rsid w:val="002B2053"/>
    <w:rsid w:val="002B27A8"/>
    <w:rsid w:val="002B4550"/>
    <w:rsid w:val="002B516E"/>
    <w:rsid w:val="002B73F2"/>
    <w:rsid w:val="002B7A10"/>
    <w:rsid w:val="002C34C9"/>
    <w:rsid w:val="002C42B3"/>
    <w:rsid w:val="002C4460"/>
    <w:rsid w:val="002C64D3"/>
    <w:rsid w:val="002D068F"/>
    <w:rsid w:val="002D0BC5"/>
    <w:rsid w:val="002D206C"/>
    <w:rsid w:val="002D2A4C"/>
    <w:rsid w:val="002D48FD"/>
    <w:rsid w:val="002D62B1"/>
    <w:rsid w:val="002E4224"/>
    <w:rsid w:val="002E473F"/>
    <w:rsid w:val="002E4837"/>
    <w:rsid w:val="002E52FB"/>
    <w:rsid w:val="002E578E"/>
    <w:rsid w:val="002E75FB"/>
    <w:rsid w:val="002F2329"/>
    <w:rsid w:val="002F2CED"/>
    <w:rsid w:val="002F3443"/>
    <w:rsid w:val="002F3AEB"/>
    <w:rsid w:val="002F3E21"/>
    <w:rsid w:val="002F51AE"/>
    <w:rsid w:val="002F59E5"/>
    <w:rsid w:val="002F64CE"/>
    <w:rsid w:val="002F6BD0"/>
    <w:rsid w:val="002F759D"/>
    <w:rsid w:val="003035A3"/>
    <w:rsid w:val="00303C26"/>
    <w:rsid w:val="0030649C"/>
    <w:rsid w:val="00310232"/>
    <w:rsid w:val="0031469E"/>
    <w:rsid w:val="003252B4"/>
    <w:rsid w:val="003276B4"/>
    <w:rsid w:val="0033047E"/>
    <w:rsid w:val="00331A97"/>
    <w:rsid w:val="00331BB1"/>
    <w:rsid w:val="00331C86"/>
    <w:rsid w:val="003322E9"/>
    <w:rsid w:val="00337354"/>
    <w:rsid w:val="003375E9"/>
    <w:rsid w:val="00344751"/>
    <w:rsid w:val="00350CC4"/>
    <w:rsid w:val="00351B39"/>
    <w:rsid w:val="00352DEC"/>
    <w:rsid w:val="0035357E"/>
    <w:rsid w:val="003565FD"/>
    <w:rsid w:val="003574B8"/>
    <w:rsid w:val="00361FBA"/>
    <w:rsid w:val="00363250"/>
    <w:rsid w:val="00366105"/>
    <w:rsid w:val="00366924"/>
    <w:rsid w:val="00366A71"/>
    <w:rsid w:val="003710F3"/>
    <w:rsid w:val="00373100"/>
    <w:rsid w:val="003735B9"/>
    <w:rsid w:val="0037373B"/>
    <w:rsid w:val="003756A0"/>
    <w:rsid w:val="0037572B"/>
    <w:rsid w:val="00380245"/>
    <w:rsid w:val="00381D55"/>
    <w:rsid w:val="00385732"/>
    <w:rsid w:val="003863B3"/>
    <w:rsid w:val="003867D9"/>
    <w:rsid w:val="0039132E"/>
    <w:rsid w:val="003921D9"/>
    <w:rsid w:val="00392B85"/>
    <w:rsid w:val="0039609C"/>
    <w:rsid w:val="00397AB3"/>
    <w:rsid w:val="003A2ABD"/>
    <w:rsid w:val="003A3C54"/>
    <w:rsid w:val="003A67FF"/>
    <w:rsid w:val="003B20FB"/>
    <w:rsid w:val="003B257F"/>
    <w:rsid w:val="003B3F87"/>
    <w:rsid w:val="003B5677"/>
    <w:rsid w:val="003B5784"/>
    <w:rsid w:val="003B5934"/>
    <w:rsid w:val="003B7C5E"/>
    <w:rsid w:val="003C1063"/>
    <w:rsid w:val="003C28E7"/>
    <w:rsid w:val="003C3E04"/>
    <w:rsid w:val="003C412B"/>
    <w:rsid w:val="003C44BA"/>
    <w:rsid w:val="003C4D13"/>
    <w:rsid w:val="003C7C5F"/>
    <w:rsid w:val="003D14AB"/>
    <w:rsid w:val="003D1A5D"/>
    <w:rsid w:val="003D650B"/>
    <w:rsid w:val="003D6C98"/>
    <w:rsid w:val="003E1BB0"/>
    <w:rsid w:val="003E2AA2"/>
    <w:rsid w:val="003F2771"/>
    <w:rsid w:val="003F3FE2"/>
    <w:rsid w:val="003F4CE1"/>
    <w:rsid w:val="003F6086"/>
    <w:rsid w:val="003F796E"/>
    <w:rsid w:val="004011C7"/>
    <w:rsid w:val="0040457C"/>
    <w:rsid w:val="00407832"/>
    <w:rsid w:val="00410ADF"/>
    <w:rsid w:val="00412517"/>
    <w:rsid w:val="00415079"/>
    <w:rsid w:val="00415863"/>
    <w:rsid w:val="00415966"/>
    <w:rsid w:val="004162CD"/>
    <w:rsid w:val="00420CA7"/>
    <w:rsid w:val="004231DA"/>
    <w:rsid w:val="00424653"/>
    <w:rsid w:val="00424C53"/>
    <w:rsid w:val="00430772"/>
    <w:rsid w:val="00431396"/>
    <w:rsid w:val="00431AB5"/>
    <w:rsid w:val="00432621"/>
    <w:rsid w:val="00432A02"/>
    <w:rsid w:val="00433F5B"/>
    <w:rsid w:val="00434A7E"/>
    <w:rsid w:val="004378E9"/>
    <w:rsid w:val="0044147E"/>
    <w:rsid w:val="0044148D"/>
    <w:rsid w:val="00442E46"/>
    <w:rsid w:val="00444EEF"/>
    <w:rsid w:val="0044616F"/>
    <w:rsid w:val="00446D6B"/>
    <w:rsid w:val="00447716"/>
    <w:rsid w:val="00447A4E"/>
    <w:rsid w:val="00447AE7"/>
    <w:rsid w:val="00454D15"/>
    <w:rsid w:val="00455841"/>
    <w:rsid w:val="00456F2B"/>
    <w:rsid w:val="00460E1E"/>
    <w:rsid w:val="004638EF"/>
    <w:rsid w:val="00463C81"/>
    <w:rsid w:val="00464AB2"/>
    <w:rsid w:val="00465118"/>
    <w:rsid w:val="004666E5"/>
    <w:rsid w:val="00466BA1"/>
    <w:rsid w:val="00466F66"/>
    <w:rsid w:val="00471316"/>
    <w:rsid w:val="004721F0"/>
    <w:rsid w:val="004729CF"/>
    <w:rsid w:val="00473D1E"/>
    <w:rsid w:val="00473D72"/>
    <w:rsid w:val="004763CD"/>
    <w:rsid w:val="00476405"/>
    <w:rsid w:val="00476A6A"/>
    <w:rsid w:val="00482C39"/>
    <w:rsid w:val="004838D6"/>
    <w:rsid w:val="004862B1"/>
    <w:rsid w:val="00487283"/>
    <w:rsid w:val="00487C92"/>
    <w:rsid w:val="00487E74"/>
    <w:rsid w:val="004901CF"/>
    <w:rsid w:val="004904D7"/>
    <w:rsid w:val="00492076"/>
    <w:rsid w:val="0049215B"/>
    <w:rsid w:val="0049312F"/>
    <w:rsid w:val="00493136"/>
    <w:rsid w:val="0049366A"/>
    <w:rsid w:val="0049465D"/>
    <w:rsid w:val="0049524F"/>
    <w:rsid w:val="004A036B"/>
    <w:rsid w:val="004A056C"/>
    <w:rsid w:val="004A1C46"/>
    <w:rsid w:val="004A3B4F"/>
    <w:rsid w:val="004A48D3"/>
    <w:rsid w:val="004A4907"/>
    <w:rsid w:val="004A758E"/>
    <w:rsid w:val="004B0EDA"/>
    <w:rsid w:val="004B14CB"/>
    <w:rsid w:val="004B44B1"/>
    <w:rsid w:val="004C1639"/>
    <w:rsid w:val="004C1896"/>
    <w:rsid w:val="004C5595"/>
    <w:rsid w:val="004C585E"/>
    <w:rsid w:val="004C5DEF"/>
    <w:rsid w:val="004C6807"/>
    <w:rsid w:val="004D08BE"/>
    <w:rsid w:val="004D1067"/>
    <w:rsid w:val="004D2975"/>
    <w:rsid w:val="004D52D9"/>
    <w:rsid w:val="004E1C80"/>
    <w:rsid w:val="004E31FF"/>
    <w:rsid w:val="004E32BE"/>
    <w:rsid w:val="004E4C76"/>
    <w:rsid w:val="004E5289"/>
    <w:rsid w:val="004E6220"/>
    <w:rsid w:val="004E7935"/>
    <w:rsid w:val="004E7DE8"/>
    <w:rsid w:val="004F537F"/>
    <w:rsid w:val="004F653E"/>
    <w:rsid w:val="00500C2B"/>
    <w:rsid w:val="0050268A"/>
    <w:rsid w:val="005030EF"/>
    <w:rsid w:val="0050325D"/>
    <w:rsid w:val="005035E0"/>
    <w:rsid w:val="00503919"/>
    <w:rsid w:val="00504377"/>
    <w:rsid w:val="00507854"/>
    <w:rsid w:val="0051154E"/>
    <w:rsid w:val="005126E7"/>
    <w:rsid w:val="005129E6"/>
    <w:rsid w:val="00512FED"/>
    <w:rsid w:val="00514E7F"/>
    <w:rsid w:val="005209FD"/>
    <w:rsid w:val="0052190F"/>
    <w:rsid w:val="0052399F"/>
    <w:rsid w:val="0052632A"/>
    <w:rsid w:val="00530E93"/>
    <w:rsid w:val="00532A35"/>
    <w:rsid w:val="00534882"/>
    <w:rsid w:val="005371E3"/>
    <w:rsid w:val="00540508"/>
    <w:rsid w:val="005405E6"/>
    <w:rsid w:val="00541560"/>
    <w:rsid w:val="005416F6"/>
    <w:rsid w:val="005419D0"/>
    <w:rsid w:val="005419F5"/>
    <w:rsid w:val="00541DD8"/>
    <w:rsid w:val="00542E11"/>
    <w:rsid w:val="005448CE"/>
    <w:rsid w:val="00544D53"/>
    <w:rsid w:val="00547123"/>
    <w:rsid w:val="00547E3E"/>
    <w:rsid w:val="0055077B"/>
    <w:rsid w:val="00550CDD"/>
    <w:rsid w:val="00554DF6"/>
    <w:rsid w:val="00565D99"/>
    <w:rsid w:val="00571FBB"/>
    <w:rsid w:val="005730CB"/>
    <w:rsid w:val="00574BC9"/>
    <w:rsid w:val="00575DB6"/>
    <w:rsid w:val="00575FAD"/>
    <w:rsid w:val="00576D87"/>
    <w:rsid w:val="00580760"/>
    <w:rsid w:val="00580807"/>
    <w:rsid w:val="00581AAD"/>
    <w:rsid w:val="00582383"/>
    <w:rsid w:val="0058516A"/>
    <w:rsid w:val="00587616"/>
    <w:rsid w:val="00590460"/>
    <w:rsid w:val="00590B3B"/>
    <w:rsid w:val="00590C85"/>
    <w:rsid w:val="00590FCF"/>
    <w:rsid w:val="00592242"/>
    <w:rsid w:val="00593698"/>
    <w:rsid w:val="0059482A"/>
    <w:rsid w:val="00594D0D"/>
    <w:rsid w:val="0059692D"/>
    <w:rsid w:val="005A0FE3"/>
    <w:rsid w:val="005A2449"/>
    <w:rsid w:val="005A586A"/>
    <w:rsid w:val="005A6609"/>
    <w:rsid w:val="005B07C9"/>
    <w:rsid w:val="005B2154"/>
    <w:rsid w:val="005B5BF2"/>
    <w:rsid w:val="005C19A2"/>
    <w:rsid w:val="005C1F63"/>
    <w:rsid w:val="005C268B"/>
    <w:rsid w:val="005C3AB8"/>
    <w:rsid w:val="005C5B3F"/>
    <w:rsid w:val="005C691C"/>
    <w:rsid w:val="005D1936"/>
    <w:rsid w:val="005D60E9"/>
    <w:rsid w:val="005D6C00"/>
    <w:rsid w:val="005E1C4A"/>
    <w:rsid w:val="005E51B4"/>
    <w:rsid w:val="005E53E7"/>
    <w:rsid w:val="005E6F07"/>
    <w:rsid w:val="005F0BCA"/>
    <w:rsid w:val="005F148F"/>
    <w:rsid w:val="005F3746"/>
    <w:rsid w:val="005F551E"/>
    <w:rsid w:val="005F7336"/>
    <w:rsid w:val="005F79EF"/>
    <w:rsid w:val="005F7E1E"/>
    <w:rsid w:val="00603BA4"/>
    <w:rsid w:val="00605396"/>
    <w:rsid w:val="00607F20"/>
    <w:rsid w:val="00611018"/>
    <w:rsid w:val="0061185F"/>
    <w:rsid w:val="00613D9A"/>
    <w:rsid w:val="00616D09"/>
    <w:rsid w:val="006220C7"/>
    <w:rsid w:val="006225F5"/>
    <w:rsid w:val="00623547"/>
    <w:rsid w:val="00623863"/>
    <w:rsid w:val="006239F2"/>
    <w:rsid w:val="00627512"/>
    <w:rsid w:val="00627628"/>
    <w:rsid w:val="00631F37"/>
    <w:rsid w:val="00632EE4"/>
    <w:rsid w:val="006347C6"/>
    <w:rsid w:val="00635362"/>
    <w:rsid w:val="00635A53"/>
    <w:rsid w:val="00635AEB"/>
    <w:rsid w:val="00636B88"/>
    <w:rsid w:val="00636C22"/>
    <w:rsid w:val="00636C4B"/>
    <w:rsid w:val="006402B9"/>
    <w:rsid w:val="00640CDE"/>
    <w:rsid w:val="00640DD5"/>
    <w:rsid w:val="0064247C"/>
    <w:rsid w:val="00644BB6"/>
    <w:rsid w:val="00646D10"/>
    <w:rsid w:val="00651CB3"/>
    <w:rsid w:val="00652AAF"/>
    <w:rsid w:val="00652AE5"/>
    <w:rsid w:val="00653AAF"/>
    <w:rsid w:val="0065587B"/>
    <w:rsid w:val="0065643D"/>
    <w:rsid w:val="00656E1F"/>
    <w:rsid w:val="0065736D"/>
    <w:rsid w:val="00670E81"/>
    <w:rsid w:val="00670FF9"/>
    <w:rsid w:val="00673864"/>
    <w:rsid w:val="0067399D"/>
    <w:rsid w:val="00676E89"/>
    <w:rsid w:val="00677068"/>
    <w:rsid w:val="00677867"/>
    <w:rsid w:val="00681639"/>
    <w:rsid w:val="00681EBE"/>
    <w:rsid w:val="0068297B"/>
    <w:rsid w:val="00683D7D"/>
    <w:rsid w:val="0068448A"/>
    <w:rsid w:val="0068493F"/>
    <w:rsid w:val="00685AAC"/>
    <w:rsid w:val="00685BA7"/>
    <w:rsid w:val="00692569"/>
    <w:rsid w:val="00693B60"/>
    <w:rsid w:val="00695EA0"/>
    <w:rsid w:val="00696546"/>
    <w:rsid w:val="00696568"/>
    <w:rsid w:val="00696EA3"/>
    <w:rsid w:val="0069711F"/>
    <w:rsid w:val="006A0795"/>
    <w:rsid w:val="006A0809"/>
    <w:rsid w:val="006A092E"/>
    <w:rsid w:val="006A132D"/>
    <w:rsid w:val="006A1D23"/>
    <w:rsid w:val="006A40A8"/>
    <w:rsid w:val="006A51DD"/>
    <w:rsid w:val="006A5F1B"/>
    <w:rsid w:val="006A7943"/>
    <w:rsid w:val="006B1585"/>
    <w:rsid w:val="006B2400"/>
    <w:rsid w:val="006B6797"/>
    <w:rsid w:val="006B7F16"/>
    <w:rsid w:val="006C3364"/>
    <w:rsid w:val="006C481D"/>
    <w:rsid w:val="006C66EC"/>
    <w:rsid w:val="006D033D"/>
    <w:rsid w:val="006D6BAC"/>
    <w:rsid w:val="006E3D75"/>
    <w:rsid w:val="006E5353"/>
    <w:rsid w:val="006E5987"/>
    <w:rsid w:val="006F0526"/>
    <w:rsid w:val="006F35C1"/>
    <w:rsid w:val="006F369B"/>
    <w:rsid w:val="006F398D"/>
    <w:rsid w:val="006F4D5E"/>
    <w:rsid w:val="006F54CF"/>
    <w:rsid w:val="006F590F"/>
    <w:rsid w:val="006F5E33"/>
    <w:rsid w:val="007033CD"/>
    <w:rsid w:val="00703E81"/>
    <w:rsid w:val="00705567"/>
    <w:rsid w:val="00705D24"/>
    <w:rsid w:val="00706C89"/>
    <w:rsid w:val="007118A6"/>
    <w:rsid w:val="00715628"/>
    <w:rsid w:val="00717044"/>
    <w:rsid w:val="00717967"/>
    <w:rsid w:val="0072043C"/>
    <w:rsid w:val="00721794"/>
    <w:rsid w:val="007225B4"/>
    <w:rsid w:val="00723537"/>
    <w:rsid w:val="00723C09"/>
    <w:rsid w:val="00724708"/>
    <w:rsid w:val="007307E1"/>
    <w:rsid w:val="007313F7"/>
    <w:rsid w:val="00733EE7"/>
    <w:rsid w:val="00733FFD"/>
    <w:rsid w:val="0073436C"/>
    <w:rsid w:val="0073555E"/>
    <w:rsid w:val="00735FC5"/>
    <w:rsid w:val="007402A7"/>
    <w:rsid w:val="00740E1A"/>
    <w:rsid w:val="007410FB"/>
    <w:rsid w:val="007412F2"/>
    <w:rsid w:val="00741DFD"/>
    <w:rsid w:val="00747E21"/>
    <w:rsid w:val="00751A59"/>
    <w:rsid w:val="00754C3A"/>
    <w:rsid w:val="00754D08"/>
    <w:rsid w:val="007566B2"/>
    <w:rsid w:val="007605BE"/>
    <w:rsid w:val="00762285"/>
    <w:rsid w:val="00762618"/>
    <w:rsid w:val="00762812"/>
    <w:rsid w:val="007650FF"/>
    <w:rsid w:val="00765448"/>
    <w:rsid w:val="00765A54"/>
    <w:rsid w:val="00767CEC"/>
    <w:rsid w:val="00776167"/>
    <w:rsid w:val="0077719B"/>
    <w:rsid w:val="0077731B"/>
    <w:rsid w:val="007804A7"/>
    <w:rsid w:val="007810A9"/>
    <w:rsid w:val="00781801"/>
    <w:rsid w:val="00784A35"/>
    <w:rsid w:val="00790A9E"/>
    <w:rsid w:val="00792F2C"/>
    <w:rsid w:val="00793C82"/>
    <w:rsid w:val="007949B5"/>
    <w:rsid w:val="00794A86"/>
    <w:rsid w:val="00795451"/>
    <w:rsid w:val="007A0741"/>
    <w:rsid w:val="007A214B"/>
    <w:rsid w:val="007A2955"/>
    <w:rsid w:val="007A2C79"/>
    <w:rsid w:val="007A5504"/>
    <w:rsid w:val="007A5BF0"/>
    <w:rsid w:val="007A68ED"/>
    <w:rsid w:val="007A6996"/>
    <w:rsid w:val="007A70EB"/>
    <w:rsid w:val="007A788A"/>
    <w:rsid w:val="007B2D86"/>
    <w:rsid w:val="007B4EDF"/>
    <w:rsid w:val="007B5415"/>
    <w:rsid w:val="007B5501"/>
    <w:rsid w:val="007B5B38"/>
    <w:rsid w:val="007B718B"/>
    <w:rsid w:val="007C0C6F"/>
    <w:rsid w:val="007C2A9E"/>
    <w:rsid w:val="007C3488"/>
    <w:rsid w:val="007C3C87"/>
    <w:rsid w:val="007C6434"/>
    <w:rsid w:val="007D184D"/>
    <w:rsid w:val="007D5B1C"/>
    <w:rsid w:val="007D73FC"/>
    <w:rsid w:val="007E257A"/>
    <w:rsid w:val="007F5228"/>
    <w:rsid w:val="00800CDE"/>
    <w:rsid w:val="008027F1"/>
    <w:rsid w:val="00802CE0"/>
    <w:rsid w:val="00804639"/>
    <w:rsid w:val="00805BBD"/>
    <w:rsid w:val="00807EA5"/>
    <w:rsid w:val="00811708"/>
    <w:rsid w:val="0081288C"/>
    <w:rsid w:val="00813449"/>
    <w:rsid w:val="00813DCF"/>
    <w:rsid w:val="008154EE"/>
    <w:rsid w:val="00816859"/>
    <w:rsid w:val="008211BC"/>
    <w:rsid w:val="0082359F"/>
    <w:rsid w:val="00827FFB"/>
    <w:rsid w:val="00830B37"/>
    <w:rsid w:val="008326FB"/>
    <w:rsid w:val="0083573C"/>
    <w:rsid w:val="00835AC1"/>
    <w:rsid w:val="008363E0"/>
    <w:rsid w:val="0083790A"/>
    <w:rsid w:val="008553AF"/>
    <w:rsid w:val="008554C3"/>
    <w:rsid w:val="00855AED"/>
    <w:rsid w:val="00860C99"/>
    <w:rsid w:val="00861418"/>
    <w:rsid w:val="00862AD9"/>
    <w:rsid w:val="00867DD0"/>
    <w:rsid w:val="0087090E"/>
    <w:rsid w:val="00874635"/>
    <w:rsid w:val="008765BA"/>
    <w:rsid w:val="0088067C"/>
    <w:rsid w:val="00887382"/>
    <w:rsid w:val="00887694"/>
    <w:rsid w:val="00887BF7"/>
    <w:rsid w:val="008925C8"/>
    <w:rsid w:val="008946B1"/>
    <w:rsid w:val="008960E1"/>
    <w:rsid w:val="00896409"/>
    <w:rsid w:val="00896FBB"/>
    <w:rsid w:val="008970FB"/>
    <w:rsid w:val="008A4379"/>
    <w:rsid w:val="008A5EC8"/>
    <w:rsid w:val="008A6876"/>
    <w:rsid w:val="008A78A9"/>
    <w:rsid w:val="008A7CA1"/>
    <w:rsid w:val="008B11F2"/>
    <w:rsid w:val="008C3675"/>
    <w:rsid w:val="008C421A"/>
    <w:rsid w:val="008C5408"/>
    <w:rsid w:val="008C64B5"/>
    <w:rsid w:val="008C6BB0"/>
    <w:rsid w:val="008C6E99"/>
    <w:rsid w:val="008D3862"/>
    <w:rsid w:val="008D3960"/>
    <w:rsid w:val="008D557E"/>
    <w:rsid w:val="008D6478"/>
    <w:rsid w:val="008D7880"/>
    <w:rsid w:val="008E0878"/>
    <w:rsid w:val="008E0C45"/>
    <w:rsid w:val="008E0C72"/>
    <w:rsid w:val="008E1C38"/>
    <w:rsid w:val="008E4344"/>
    <w:rsid w:val="008E607B"/>
    <w:rsid w:val="008F0491"/>
    <w:rsid w:val="008F140D"/>
    <w:rsid w:val="008F333C"/>
    <w:rsid w:val="008F5A30"/>
    <w:rsid w:val="008F6E32"/>
    <w:rsid w:val="008F7261"/>
    <w:rsid w:val="008F731F"/>
    <w:rsid w:val="009000DB"/>
    <w:rsid w:val="0090277A"/>
    <w:rsid w:val="00906246"/>
    <w:rsid w:val="0091235A"/>
    <w:rsid w:val="00915AB4"/>
    <w:rsid w:val="00925790"/>
    <w:rsid w:val="00926579"/>
    <w:rsid w:val="009317A0"/>
    <w:rsid w:val="00931984"/>
    <w:rsid w:val="00932F95"/>
    <w:rsid w:val="00937718"/>
    <w:rsid w:val="009378DB"/>
    <w:rsid w:val="00940E6E"/>
    <w:rsid w:val="009416D8"/>
    <w:rsid w:val="00942D93"/>
    <w:rsid w:val="00943485"/>
    <w:rsid w:val="009457B8"/>
    <w:rsid w:val="00945F64"/>
    <w:rsid w:val="00947D70"/>
    <w:rsid w:val="00950924"/>
    <w:rsid w:val="00955CAF"/>
    <w:rsid w:val="00955ECB"/>
    <w:rsid w:val="009601C0"/>
    <w:rsid w:val="00960DCC"/>
    <w:rsid w:val="00960E6E"/>
    <w:rsid w:val="00960E93"/>
    <w:rsid w:val="00961476"/>
    <w:rsid w:val="009623A7"/>
    <w:rsid w:val="00962A12"/>
    <w:rsid w:val="00964571"/>
    <w:rsid w:val="00964B75"/>
    <w:rsid w:val="009660BD"/>
    <w:rsid w:val="0096703F"/>
    <w:rsid w:val="0097217B"/>
    <w:rsid w:val="00973009"/>
    <w:rsid w:val="00974EE7"/>
    <w:rsid w:val="0097755F"/>
    <w:rsid w:val="0097771E"/>
    <w:rsid w:val="009815BF"/>
    <w:rsid w:val="009830DB"/>
    <w:rsid w:val="00983812"/>
    <w:rsid w:val="009859B8"/>
    <w:rsid w:val="00985CD3"/>
    <w:rsid w:val="009861F7"/>
    <w:rsid w:val="0099001E"/>
    <w:rsid w:val="00993D04"/>
    <w:rsid w:val="009955B1"/>
    <w:rsid w:val="00995DD5"/>
    <w:rsid w:val="009A0778"/>
    <w:rsid w:val="009A146E"/>
    <w:rsid w:val="009A2645"/>
    <w:rsid w:val="009A3A7A"/>
    <w:rsid w:val="009A4725"/>
    <w:rsid w:val="009A5533"/>
    <w:rsid w:val="009A5C53"/>
    <w:rsid w:val="009A6C0A"/>
    <w:rsid w:val="009B090D"/>
    <w:rsid w:val="009B3171"/>
    <w:rsid w:val="009B3D65"/>
    <w:rsid w:val="009B710E"/>
    <w:rsid w:val="009B7976"/>
    <w:rsid w:val="009C0E34"/>
    <w:rsid w:val="009C60A6"/>
    <w:rsid w:val="009C6B93"/>
    <w:rsid w:val="009D21C8"/>
    <w:rsid w:val="009D3DE2"/>
    <w:rsid w:val="009D4C4D"/>
    <w:rsid w:val="009D7C0D"/>
    <w:rsid w:val="009E04FD"/>
    <w:rsid w:val="009E159D"/>
    <w:rsid w:val="009E21B9"/>
    <w:rsid w:val="009E41C5"/>
    <w:rsid w:val="009E4570"/>
    <w:rsid w:val="009E5FDD"/>
    <w:rsid w:val="009E737A"/>
    <w:rsid w:val="009F34ED"/>
    <w:rsid w:val="009F3823"/>
    <w:rsid w:val="009F756A"/>
    <w:rsid w:val="009F7FE6"/>
    <w:rsid w:val="00A03247"/>
    <w:rsid w:val="00A03759"/>
    <w:rsid w:val="00A05148"/>
    <w:rsid w:val="00A06661"/>
    <w:rsid w:val="00A06C3B"/>
    <w:rsid w:val="00A12617"/>
    <w:rsid w:val="00A163AD"/>
    <w:rsid w:val="00A173ED"/>
    <w:rsid w:val="00A21321"/>
    <w:rsid w:val="00A25304"/>
    <w:rsid w:val="00A318E0"/>
    <w:rsid w:val="00A32091"/>
    <w:rsid w:val="00A3253D"/>
    <w:rsid w:val="00A32632"/>
    <w:rsid w:val="00A326BA"/>
    <w:rsid w:val="00A34E31"/>
    <w:rsid w:val="00A35AF6"/>
    <w:rsid w:val="00A361F8"/>
    <w:rsid w:val="00A4077E"/>
    <w:rsid w:val="00A41458"/>
    <w:rsid w:val="00A43057"/>
    <w:rsid w:val="00A44E4C"/>
    <w:rsid w:val="00A51E1D"/>
    <w:rsid w:val="00A52857"/>
    <w:rsid w:val="00A52AB2"/>
    <w:rsid w:val="00A54D0E"/>
    <w:rsid w:val="00A55202"/>
    <w:rsid w:val="00A553A6"/>
    <w:rsid w:val="00A55CA0"/>
    <w:rsid w:val="00A56024"/>
    <w:rsid w:val="00A60DEE"/>
    <w:rsid w:val="00A61378"/>
    <w:rsid w:val="00A6251C"/>
    <w:rsid w:val="00A635D5"/>
    <w:rsid w:val="00A635F8"/>
    <w:rsid w:val="00A6432C"/>
    <w:rsid w:val="00A6449F"/>
    <w:rsid w:val="00A65DF5"/>
    <w:rsid w:val="00A66F77"/>
    <w:rsid w:val="00A712E7"/>
    <w:rsid w:val="00A714CA"/>
    <w:rsid w:val="00A74646"/>
    <w:rsid w:val="00A76408"/>
    <w:rsid w:val="00A768B0"/>
    <w:rsid w:val="00A800EB"/>
    <w:rsid w:val="00A810CB"/>
    <w:rsid w:val="00A82DB5"/>
    <w:rsid w:val="00A83115"/>
    <w:rsid w:val="00A85B0F"/>
    <w:rsid w:val="00A90099"/>
    <w:rsid w:val="00A91364"/>
    <w:rsid w:val="00A9343F"/>
    <w:rsid w:val="00A95B98"/>
    <w:rsid w:val="00A962CA"/>
    <w:rsid w:val="00AA121C"/>
    <w:rsid w:val="00AA589F"/>
    <w:rsid w:val="00AA7275"/>
    <w:rsid w:val="00AB01BF"/>
    <w:rsid w:val="00AB20FE"/>
    <w:rsid w:val="00AB2B70"/>
    <w:rsid w:val="00AB6AF8"/>
    <w:rsid w:val="00AB6E4A"/>
    <w:rsid w:val="00AB7104"/>
    <w:rsid w:val="00AC20E4"/>
    <w:rsid w:val="00AD0CB5"/>
    <w:rsid w:val="00AD1481"/>
    <w:rsid w:val="00AD2AE3"/>
    <w:rsid w:val="00AD5273"/>
    <w:rsid w:val="00AD7DF1"/>
    <w:rsid w:val="00AE1C64"/>
    <w:rsid w:val="00AE1E32"/>
    <w:rsid w:val="00AE1FA3"/>
    <w:rsid w:val="00AE234B"/>
    <w:rsid w:val="00AE3E8E"/>
    <w:rsid w:val="00AE44B2"/>
    <w:rsid w:val="00AE5328"/>
    <w:rsid w:val="00AE63BD"/>
    <w:rsid w:val="00AF1FC7"/>
    <w:rsid w:val="00AF2512"/>
    <w:rsid w:val="00AF307E"/>
    <w:rsid w:val="00AF3C6C"/>
    <w:rsid w:val="00AF4035"/>
    <w:rsid w:val="00AF40E5"/>
    <w:rsid w:val="00AF4CA4"/>
    <w:rsid w:val="00AF4DA9"/>
    <w:rsid w:val="00AF529B"/>
    <w:rsid w:val="00AF54FA"/>
    <w:rsid w:val="00AF6CC9"/>
    <w:rsid w:val="00B00328"/>
    <w:rsid w:val="00B026EE"/>
    <w:rsid w:val="00B05A87"/>
    <w:rsid w:val="00B066F6"/>
    <w:rsid w:val="00B07AA7"/>
    <w:rsid w:val="00B11211"/>
    <w:rsid w:val="00B14A69"/>
    <w:rsid w:val="00B14F3E"/>
    <w:rsid w:val="00B200A3"/>
    <w:rsid w:val="00B24D50"/>
    <w:rsid w:val="00B30332"/>
    <w:rsid w:val="00B329AF"/>
    <w:rsid w:val="00B32AA3"/>
    <w:rsid w:val="00B36EDE"/>
    <w:rsid w:val="00B40E6E"/>
    <w:rsid w:val="00B414A5"/>
    <w:rsid w:val="00B41807"/>
    <w:rsid w:val="00B437D9"/>
    <w:rsid w:val="00B43DB9"/>
    <w:rsid w:val="00B44FC0"/>
    <w:rsid w:val="00B474F5"/>
    <w:rsid w:val="00B50A25"/>
    <w:rsid w:val="00B5165D"/>
    <w:rsid w:val="00B52DB3"/>
    <w:rsid w:val="00B559DA"/>
    <w:rsid w:val="00B65CA0"/>
    <w:rsid w:val="00B7015E"/>
    <w:rsid w:val="00B70191"/>
    <w:rsid w:val="00B703A0"/>
    <w:rsid w:val="00B71A7A"/>
    <w:rsid w:val="00B74E6C"/>
    <w:rsid w:val="00B76E9C"/>
    <w:rsid w:val="00B77065"/>
    <w:rsid w:val="00B77086"/>
    <w:rsid w:val="00B844BC"/>
    <w:rsid w:val="00B84612"/>
    <w:rsid w:val="00B84F1C"/>
    <w:rsid w:val="00B87538"/>
    <w:rsid w:val="00B90737"/>
    <w:rsid w:val="00B91665"/>
    <w:rsid w:val="00B91E4A"/>
    <w:rsid w:val="00B92C06"/>
    <w:rsid w:val="00B95B13"/>
    <w:rsid w:val="00B97F9D"/>
    <w:rsid w:val="00BA2E04"/>
    <w:rsid w:val="00BA3526"/>
    <w:rsid w:val="00BA407F"/>
    <w:rsid w:val="00BA4A3A"/>
    <w:rsid w:val="00BA508C"/>
    <w:rsid w:val="00BA55F2"/>
    <w:rsid w:val="00BA6B0F"/>
    <w:rsid w:val="00BB04FB"/>
    <w:rsid w:val="00BB1AF2"/>
    <w:rsid w:val="00BB35F3"/>
    <w:rsid w:val="00BB3C18"/>
    <w:rsid w:val="00BB4E77"/>
    <w:rsid w:val="00BB4E96"/>
    <w:rsid w:val="00BB6C35"/>
    <w:rsid w:val="00BC019D"/>
    <w:rsid w:val="00BC3E16"/>
    <w:rsid w:val="00BC439D"/>
    <w:rsid w:val="00BD0269"/>
    <w:rsid w:val="00BD1F0F"/>
    <w:rsid w:val="00BD4504"/>
    <w:rsid w:val="00BD550D"/>
    <w:rsid w:val="00BD67D1"/>
    <w:rsid w:val="00BD6A8A"/>
    <w:rsid w:val="00BD6F16"/>
    <w:rsid w:val="00BE125B"/>
    <w:rsid w:val="00BE17CD"/>
    <w:rsid w:val="00BE307C"/>
    <w:rsid w:val="00BE3BA6"/>
    <w:rsid w:val="00BE6210"/>
    <w:rsid w:val="00BE6636"/>
    <w:rsid w:val="00BF0616"/>
    <w:rsid w:val="00BF520E"/>
    <w:rsid w:val="00BF6635"/>
    <w:rsid w:val="00BF6B9D"/>
    <w:rsid w:val="00BF6DA7"/>
    <w:rsid w:val="00BF6E1B"/>
    <w:rsid w:val="00BF7AD0"/>
    <w:rsid w:val="00C01163"/>
    <w:rsid w:val="00C01B57"/>
    <w:rsid w:val="00C02224"/>
    <w:rsid w:val="00C0488E"/>
    <w:rsid w:val="00C072EC"/>
    <w:rsid w:val="00C11DF3"/>
    <w:rsid w:val="00C12D16"/>
    <w:rsid w:val="00C15416"/>
    <w:rsid w:val="00C15AF9"/>
    <w:rsid w:val="00C16783"/>
    <w:rsid w:val="00C16A04"/>
    <w:rsid w:val="00C267F0"/>
    <w:rsid w:val="00C308D5"/>
    <w:rsid w:val="00C30D6B"/>
    <w:rsid w:val="00C336F7"/>
    <w:rsid w:val="00C34F7F"/>
    <w:rsid w:val="00C356FB"/>
    <w:rsid w:val="00C35AD3"/>
    <w:rsid w:val="00C373C4"/>
    <w:rsid w:val="00C41104"/>
    <w:rsid w:val="00C41C10"/>
    <w:rsid w:val="00C426FE"/>
    <w:rsid w:val="00C433F7"/>
    <w:rsid w:val="00C45A2E"/>
    <w:rsid w:val="00C47C17"/>
    <w:rsid w:val="00C507F0"/>
    <w:rsid w:val="00C51459"/>
    <w:rsid w:val="00C52B92"/>
    <w:rsid w:val="00C55527"/>
    <w:rsid w:val="00C5606A"/>
    <w:rsid w:val="00C564C6"/>
    <w:rsid w:val="00C60FAD"/>
    <w:rsid w:val="00C61E73"/>
    <w:rsid w:val="00C633A6"/>
    <w:rsid w:val="00C705FD"/>
    <w:rsid w:val="00C745B8"/>
    <w:rsid w:val="00C80C7B"/>
    <w:rsid w:val="00C81E26"/>
    <w:rsid w:val="00C82C10"/>
    <w:rsid w:val="00C871E7"/>
    <w:rsid w:val="00C9138B"/>
    <w:rsid w:val="00C92369"/>
    <w:rsid w:val="00C93394"/>
    <w:rsid w:val="00C93CDA"/>
    <w:rsid w:val="00C94A20"/>
    <w:rsid w:val="00C952F0"/>
    <w:rsid w:val="00C97C7B"/>
    <w:rsid w:val="00CA1EC5"/>
    <w:rsid w:val="00CA52D6"/>
    <w:rsid w:val="00CA65D7"/>
    <w:rsid w:val="00CB1DFA"/>
    <w:rsid w:val="00CB4788"/>
    <w:rsid w:val="00CB5E1D"/>
    <w:rsid w:val="00CC2BCF"/>
    <w:rsid w:val="00CC2FB6"/>
    <w:rsid w:val="00CC4806"/>
    <w:rsid w:val="00CD0749"/>
    <w:rsid w:val="00CD296D"/>
    <w:rsid w:val="00CD56DA"/>
    <w:rsid w:val="00CD7B3A"/>
    <w:rsid w:val="00CD7CC2"/>
    <w:rsid w:val="00CE07F4"/>
    <w:rsid w:val="00CE0AA9"/>
    <w:rsid w:val="00CE311F"/>
    <w:rsid w:val="00CF0CA1"/>
    <w:rsid w:val="00CF0D7D"/>
    <w:rsid w:val="00CF19D2"/>
    <w:rsid w:val="00CF1E15"/>
    <w:rsid w:val="00CF2656"/>
    <w:rsid w:val="00CF2F2A"/>
    <w:rsid w:val="00CF4E20"/>
    <w:rsid w:val="00CF531D"/>
    <w:rsid w:val="00CF64CC"/>
    <w:rsid w:val="00D00580"/>
    <w:rsid w:val="00D00AD3"/>
    <w:rsid w:val="00D02E8D"/>
    <w:rsid w:val="00D03BB9"/>
    <w:rsid w:val="00D05584"/>
    <w:rsid w:val="00D062DD"/>
    <w:rsid w:val="00D12676"/>
    <w:rsid w:val="00D12A1A"/>
    <w:rsid w:val="00D1325B"/>
    <w:rsid w:val="00D148D3"/>
    <w:rsid w:val="00D165DE"/>
    <w:rsid w:val="00D20441"/>
    <w:rsid w:val="00D22F6D"/>
    <w:rsid w:val="00D23257"/>
    <w:rsid w:val="00D27B31"/>
    <w:rsid w:val="00D325DB"/>
    <w:rsid w:val="00D326B7"/>
    <w:rsid w:val="00D32716"/>
    <w:rsid w:val="00D35996"/>
    <w:rsid w:val="00D40152"/>
    <w:rsid w:val="00D4274E"/>
    <w:rsid w:val="00D42C08"/>
    <w:rsid w:val="00D431C1"/>
    <w:rsid w:val="00D438DC"/>
    <w:rsid w:val="00D45F09"/>
    <w:rsid w:val="00D4688D"/>
    <w:rsid w:val="00D46D76"/>
    <w:rsid w:val="00D50E6C"/>
    <w:rsid w:val="00D51EE7"/>
    <w:rsid w:val="00D530BA"/>
    <w:rsid w:val="00D5729D"/>
    <w:rsid w:val="00D57CBF"/>
    <w:rsid w:val="00D603DB"/>
    <w:rsid w:val="00D607A9"/>
    <w:rsid w:val="00D6119D"/>
    <w:rsid w:val="00D64799"/>
    <w:rsid w:val="00D6593E"/>
    <w:rsid w:val="00D65DC8"/>
    <w:rsid w:val="00D664F5"/>
    <w:rsid w:val="00D672EE"/>
    <w:rsid w:val="00D71A2C"/>
    <w:rsid w:val="00D7529D"/>
    <w:rsid w:val="00D848F8"/>
    <w:rsid w:val="00D84BD2"/>
    <w:rsid w:val="00D86065"/>
    <w:rsid w:val="00D877D0"/>
    <w:rsid w:val="00D87F03"/>
    <w:rsid w:val="00D91B8C"/>
    <w:rsid w:val="00D91CA0"/>
    <w:rsid w:val="00D92964"/>
    <w:rsid w:val="00D95945"/>
    <w:rsid w:val="00D97A7B"/>
    <w:rsid w:val="00DA132C"/>
    <w:rsid w:val="00DA231E"/>
    <w:rsid w:val="00DA2D26"/>
    <w:rsid w:val="00DA32A1"/>
    <w:rsid w:val="00DA49D3"/>
    <w:rsid w:val="00DB137D"/>
    <w:rsid w:val="00DB1760"/>
    <w:rsid w:val="00DB3D7B"/>
    <w:rsid w:val="00DB4463"/>
    <w:rsid w:val="00DB51FD"/>
    <w:rsid w:val="00DC3934"/>
    <w:rsid w:val="00DC5BFA"/>
    <w:rsid w:val="00DC625F"/>
    <w:rsid w:val="00DC677F"/>
    <w:rsid w:val="00DD1B65"/>
    <w:rsid w:val="00DD2658"/>
    <w:rsid w:val="00DD33BF"/>
    <w:rsid w:val="00DD3698"/>
    <w:rsid w:val="00DD502E"/>
    <w:rsid w:val="00DD6245"/>
    <w:rsid w:val="00DD633A"/>
    <w:rsid w:val="00DD74C5"/>
    <w:rsid w:val="00DE38BB"/>
    <w:rsid w:val="00DE3B78"/>
    <w:rsid w:val="00DE4A79"/>
    <w:rsid w:val="00DE64CA"/>
    <w:rsid w:val="00DE72D2"/>
    <w:rsid w:val="00DE75F5"/>
    <w:rsid w:val="00DF31E6"/>
    <w:rsid w:val="00DF5AF4"/>
    <w:rsid w:val="00DF61B7"/>
    <w:rsid w:val="00DF643A"/>
    <w:rsid w:val="00DF6891"/>
    <w:rsid w:val="00E008CB"/>
    <w:rsid w:val="00E00DF7"/>
    <w:rsid w:val="00E02AF9"/>
    <w:rsid w:val="00E04698"/>
    <w:rsid w:val="00E05722"/>
    <w:rsid w:val="00E12414"/>
    <w:rsid w:val="00E236F3"/>
    <w:rsid w:val="00E26A64"/>
    <w:rsid w:val="00E3133E"/>
    <w:rsid w:val="00E32297"/>
    <w:rsid w:val="00E34473"/>
    <w:rsid w:val="00E3664B"/>
    <w:rsid w:val="00E426BD"/>
    <w:rsid w:val="00E44DF7"/>
    <w:rsid w:val="00E45AEE"/>
    <w:rsid w:val="00E45D8C"/>
    <w:rsid w:val="00E47A83"/>
    <w:rsid w:val="00E5442F"/>
    <w:rsid w:val="00E55FE6"/>
    <w:rsid w:val="00E5770C"/>
    <w:rsid w:val="00E62862"/>
    <w:rsid w:val="00E62A5A"/>
    <w:rsid w:val="00E63E98"/>
    <w:rsid w:val="00E65FFB"/>
    <w:rsid w:val="00E71719"/>
    <w:rsid w:val="00E72902"/>
    <w:rsid w:val="00E74AA3"/>
    <w:rsid w:val="00E75EFE"/>
    <w:rsid w:val="00E8302A"/>
    <w:rsid w:val="00E83D6A"/>
    <w:rsid w:val="00E8484B"/>
    <w:rsid w:val="00E85F8D"/>
    <w:rsid w:val="00E85FEC"/>
    <w:rsid w:val="00E865BB"/>
    <w:rsid w:val="00E86D79"/>
    <w:rsid w:val="00E90117"/>
    <w:rsid w:val="00E913B5"/>
    <w:rsid w:val="00E92277"/>
    <w:rsid w:val="00E92864"/>
    <w:rsid w:val="00E92E8E"/>
    <w:rsid w:val="00E9450F"/>
    <w:rsid w:val="00E96087"/>
    <w:rsid w:val="00EA060F"/>
    <w:rsid w:val="00EA0AB1"/>
    <w:rsid w:val="00EA278D"/>
    <w:rsid w:val="00EA3ABB"/>
    <w:rsid w:val="00EA5D66"/>
    <w:rsid w:val="00EB2ECA"/>
    <w:rsid w:val="00EB423F"/>
    <w:rsid w:val="00EB4462"/>
    <w:rsid w:val="00EC0535"/>
    <w:rsid w:val="00EC09A5"/>
    <w:rsid w:val="00EC2C9B"/>
    <w:rsid w:val="00EC35F1"/>
    <w:rsid w:val="00EC46AD"/>
    <w:rsid w:val="00EC4EEF"/>
    <w:rsid w:val="00EC60B2"/>
    <w:rsid w:val="00EC63CF"/>
    <w:rsid w:val="00EC6A35"/>
    <w:rsid w:val="00ED068D"/>
    <w:rsid w:val="00ED1423"/>
    <w:rsid w:val="00ED3748"/>
    <w:rsid w:val="00ED3A31"/>
    <w:rsid w:val="00ED5467"/>
    <w:rsid w:val="00ED7040"/>
    <w:rsid w:val="00EE653C"/>
    <w:rsid w:val="00EF0F9A"/>
    <w:rsid w:val="00EF11DB"/>
    <w:rsid w:val="00EF14C4"/>
    <w:rsid w:val="00EF18D6"/>
    <w:rsid w:val="00EF1B93"/>
    <w:rsid w:val="00EF29C1"/>
    <w:rsid w:val="00EF64E1"/>
    <w:rsid w:val="00EF7703"/>
    <w:rsid w:val="00EF7F89"/>
    <w:rsid w:val="00F00B1C"/>
    <w:rsid w:val="00F01E05"/>
    <w:rsid w:val="00F01E66"/>
    <w:rsid w:val="00F01E92"/>
    <w:rsid w:val="00F02754"/>
    <w:rsid w:val="00F02817"/>
    <w:rsid w:val="00F040DD"/>
    <w:rsid w:val="00F0495E"/>
    <w:rsid w:val="00F066C8"/>
    <w:rsid w:val="00F075AB"/>
    <w:rsid w:val="00F07ABA"/>
    <w:rsid w:val="00F07E00"/>
    <w:rsid w:val="00F12398"/>
    <w:rsid w:val="00F12E10"/>
    <w:rsid w:val="00F14783"/>
    <w:rsid w:val="00F14B0C"/>
    <w:rsid w:val="00F17DED"/>
    <w:rsid w:val="00F207FD"/>
    <w:rsid w:val="00F2128B"/>
    <w:rsid w:val="00F215F6"/>
    <w:rsid w:val="00F21E48"/>
    <w:rsid w:val="00F23945"/>
    <w:rsid w:val="00F24A61"/>
    <w:rsid w:val="00F24D38"/>
    <w:rsid w:val="00F26CB8"/>
    <w:rsid w:val="00F3038A"/>
    <w:rsid w:val="00F33B34"/>
    <w:rsid w:val="00F3633C"/>
    <w:rsid w:val="00F37382"/>
    <w:rsid w:val="00F37D41"/>
    <w:rsid w:val="00F409DA"/>
    <w:rsid w:val="00F40FE9"/>
    <w:rsid w:val="00F41F62"/>
    <w:rsid w:val="00F4386C"/>
    <w:rsid w:val="00F45613"/>
    <w:rsid w:val="00F45773"/>
    <w:rsid w:val="00F459BE"/>
    <w:rsid w:val="00F4653B"/>
    <w:rsid w:val="00F468B5"/>
    <w:rsid w:val="00F47156"/>
    <w:rsid w:val="00F47196"/>
    <w:rsid w:val="00F51143"/>
    <w:rsid w:val="00F6600D"/>
    <w:rsid w:val="00F666C0"/>
    <w:rsid w:val="00F705E5"/>
    <w:rsid w:val="00F754F4"/>
    <w:rsid w:val="00F75674"/>
    <w:rsid w:val="00F81080"/>
    <w:rsid w:val="00F81B87"/>
    <w:rsid w:val="00F82F12"/>
    <w:rsid w:val="00F839E7"/>
    <w:rsid w:val="00F8504A"/>
    <w:rsid w:val="00F91064"/>
    <w:rsid w:val="00F95629"/>
    <w:rsid w:val="00F962D4"/>
    <w:rsid w:val="00F9634A"/>
    <w:rsid w:val="00FA102E"/>
    <w:rsid w:val="00FA211D"/>
    <w:rsid w:val="00FA2725"/>
    <w:rsid w:val="00FA2BD4"/>
    <w:rsid w:val="00FA32B7"/>
    <w:rsid w:val="00FA3E21"/>
    <w:rsid w:val="00FA6B3C"/>
    <w:rsid w:val="00FB0987"/>
    <w:rsid w:val="00FB2615"/>
    <w:rsid w:val="00FB2B3C"/>
    <w:rsid w:val="00FB667B"/>
    <w:rsid w:val="00FB7B63"/>
    <w:rsid w:val="00FB7C9E"/>
    <w:rsid w:val="00FC154E"/>
    <w:rsid w:val="00FC2285"/>
    <w:rsid w:val="00FC22C1"/>
    <w:rsid w:val="00FC305C"/>
    <w:rsid w:val="00FC3F10"/>
    <w:rsid w:val="00FC4970"/>
    <w:rsid w:val="00FC5851"/>
    <w:rsid w:val="00FC6892"/>
    <w:rsid w:val="00FD7873"/>
    <w:rsid w:val="00FE18CA"/>
    <w:rsid w:val="00FE41F8"/>
    <w:rsid w:val="00FE4223"/>
    <w:rsid w:val="00FE694A"/>
    <w:rsid w:val="00FE76C3"/>
    <w:rsid w:val="00FF2BD5"/>
    <w:rsid w:val="00FF3852"/>
    <w:rsid w:val="00FF4A6C"/>
    <w:rsid w:val="00FF5937"/>
    <w:rsid w:val="00FF7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40391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170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707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B73F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73F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73F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73F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3F2"/>
    <w:rPr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0B04C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B04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5D1936"/>
    <w:rPr>
      <w:color w:val="808080"/>
    </w:rPr>
  </w:style>
  <w:style w:type="paragraph" w:styleId="NormalWeb">
    <w:name w:val="Normal (Web)"/>
    <w:basedOn w:val="Normal"/>
    <w:uiPriority w:val="99"/>
    <w:unhideWhenUsed/>
    <w:rsid w:val="0064247C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0D1281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D128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BA6B0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6B0F"/>
  </w:style>
  <w:style w:type="paragraph" w:styleId="Footer">
    <w:name w:val="footer"/>
    <w:basedOn w:val="Normal"/>
    <w:link w:val="FooterChar"/>
    <w:uiPriority w:val="99"/>
    <w:unhideWhenUsed/>
    <w:rsid w:val="00BA6B0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6B0F"/>
  </w:style>
  <w:style w:type="paragraph" w:styleId="Revision">
    <w:name w:val="Revision"/>
    <w:hidden/>
    <w:uiPriority w:val="99"/>
    <w:semiHidden/>
    <w:rsid w:val="00887694"/>
  </w:style>
  <w:style w:type="paragraph" w:styleId="ListParagraph">
    <w:name w:val="List Paragraph"/>
    <w:basedOn w:val="Normal"/>
    <w:uiPriority w:val="34"/>
    <w:qFormat/>
    <w:rsid w:val="00DC67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0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6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3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0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1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3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1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4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9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3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6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9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3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5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5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5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5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7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7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0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3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4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7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6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1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7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2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1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A2595B5-D0E4-C64C-9E52-F5AB5A6E51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5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k Tjhin</dc:creator>
  <cp:keywords/>
  <dc:description/>
  <cp:lastModifiedBy>Kevin Saliba</cp:lastModifiedBy>
  <cp:revision>4</cp:revision>
  <cp:lastPrinted>2017-08-16T03:32:00Z</cp:lastPrinted>
  <dcterms:created xsi:type="dcterms:W3CDTF">2017-12-21T21:00:00Z</dcterms:created>
  <dcterms:modified xsi:type="dcterms:W3CDTF">2017-12-28T0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-communications"/&gt;&lt;hasBiblio/&gt;&lt;format class="21"/&gt;&lt;count citations="8" publications="5"/&gt;&lt;/info&gt;PAPERS2_INFO_END</vt:lpwstr>
  </property>
</Properties>
</file>